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62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766"/>
        <w:gridCol w:w="1927"/>
        <w:gridCol w:w="1560"/>
      </w:tblGrid>
      <w:tr w:rsidR="001063C9" w14:paraId="4EDE7BF3" w14:textId="77777777" w:rsidTr="00FC7BF8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19F0CA77" w14:textId="627168F6" w:rsidR="001063C9" w:rsidRPr="001063C9" w:rsidRDefault="001063C9" w:rsidP="007809B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ge </w:t>
            </w:r>
            <w:r w:rsidR="009E1F03">
              <w:rPr>
                <w:b/>
              </w:rPr>
              <w:t>Group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4593ECCE" w14:textId="14E0DACB" w:rsidR="001063C9" w:rsidRDefault="001063C9" w:rsidP="007809B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udience 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56F06FCE" w14:textId="308C651A" w:rsidR="001063C9" w:rsidRDefault="001063C9" w:rsidP="007809B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</w:tcPr>
          <w:p w14:paraId="60FE0AED" w14:textId="150F7682" w:rsidR="001063C9" w:rsidRPr="001063C9" w:rsidRDefault="001063C9" w:rsidP="007809BF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</w:tcPr>
          <w:p w14:paraId="0CF5FED1" w14:textId="4B43E585" w:rsidR="001063C9" w:rsidRPr="001063C9" w:rsidRDefault="00E63FB6" w:rsidP="007809B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M</w:t>
            </w:r>
            <w:r w:rsidR="001063C9" w:rsidRPr="00E63FB6">
              <w:rPr>
                <w:b/>
                <w:vertAlign w:val="subscript"/>
              </w:rPr>
              <w:t xml:space="preserve">% </w:t>
            </w:r>
            <w:r w:rsidR="00F81066">
              <w:rPr>
                <w:b/>
                <w:vertAlign w:val="subscript"/>
              </w:rPr>
              <w:t>SKT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543D4DCC" w14:textId="086CF190" w:rsidR="001063C9" w:rsidRPr="001063C9" w:rsidRDefault="001063C9" w:rsidP="007809BF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</w:t>
            </w:r>
            <w:r w:rsidR="00916D77">
              <w:rPr>
                <w:b/>
                <w:i/>
              </w:rPr>
              <w:t>E</w:t>
            </w:r>
          </w:p>
        </w:tc>
      </w:tr>
      <w:tr w:rsidR="001063C9" w14:paraId="5BA1D1BB" w14:textId="77777777" w:rsidTr="007809BF">
        <w:tc>
          <w:tcPr>
            <w:tcW w:w="1696" w:type="dxa"/>
            <w:tcBorders>
              <w:top w:val="single" w:sz="4" w:space="0" w:color="auto"/>
            </w:tcBorders>
          </w:tcPr>
          <w:p w14:paraId="4846083F" w14:textId="2EE03FEC" w:rsidR="001063C9" w:rsidRPr="001063C9" w:rsidRDefault="001063C9" w:rsidP="007809B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B7331A" w14:textId="6C2CBA5C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303A99" w14:textId="7D0F0935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144C45E" w14:textId="49797526" w:rsidR="001063C9" w:rsidRPr="001063C9" w:rsidRDefault="001063C9" w:rsidP="007809BF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62E1A3F" w14:textId="5455C62E" w:rsidR="001063C9" w:rsidRPr="001063C9" w:rsidRDefault="001063C9" w:rsidP="007809BF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B1C365" w14:textId="0A4F2048" w:rsidR="001063C9" w:rsidRPr="001063C9" w:rsidRDefault="00F34D73" w:rsidP="007809BF">
            <w:pPr>
              <w:spacing w:line="360" w:lineRule="auto"/>
              <w:jc w:val="center"/>
            </w:pPr>
            <w:r>
              <w:t>0.03</w:t>
            </w:r>
          </w:p>
        </w:tc>
      </w:tr>
      <w:tr w:rsidR="001063C9" w14:paraId="3F4BB34C" w14:textId="77777777" w:rsidTr="007809BF">
        <w:tc>
          <w:tcPr>
            <w:tcW w:w="1696" w:type="dxa"/>
          </w:tcPr>
          <w:p w14:paraId="69F7DD2E" w14:textId="120237D8" w:rsidR="001063C9" w:rsidRPr="001063C9" w:rsidRDefault="001063C9" w:rsidP="007809B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64ED1D47" w14:textId="2C00C312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7891863" w14:textId="71270F7C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617987DF" w14:textId="5B07E7AB" w:rsidR="001063C9" w:rsidRPr="001063C9" w:rsidRDefault="001063C9" w:rsidP="007809BF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</w:tcPr>
          <w:p w14:paraId="0E5E643C" w14:textId="5C34FC20" w:rsidR="001063C9" w:rsidRPr="001063C9" w:rsidRDefault="001063C9" w:rsidP="007809BF">
            <w:pPr>
              <w:spacing w:line="360" w:lineRule="auto"/>
              <w:jc w:val="center"/>
            </w:pPr>
            <w:r>
              <w:t>-0.01</w:t>
            </w:r>
          </w:p>
        </w:tc>
        <w:tc>
          <w:tcPr>
            <w:tcW w:w="1560" w:type="dxa"/>
          </w:tcPr>
          <w:p w14:paraId="56380CB1" w14:textId="0CEB06A9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3</w:t>
            </w:r>
          </w:p>
        </w:tc>
      </w:tr>
      <w:tr w:rsidR="001063C9" w14:paraId="15426D54" w14:textId="77777777" w:rsidTr="007809BF">
        <w:tc>
          <w:tcPr>
            <w:tcW w:w="1696" w:type="dxa"/>
          </w:tcPr>
          <w:p w14:paraId="562A5202" w14:textId="486878DC" w:rsidR="001063C9" w:rsidRPr="001063C9" w:rsidRDefault="001063C9" w:rsidP="007809B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30990A0B" w14:textId="1DEB718C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7A231060" w14:textId="5E71220A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2E381E8C" w14:textId="587EC4E8" w:rsidR="001063C9" w:rsidRPr="001063C9" w:rsidRDefault="001063C9" w:rsidP="007809BF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39F8BB73" w14:textId="64C04E05" w:rsidR="001063C9" w:rsidRPr="001063C9" w:rsidRDefault="001063C9" w:rsidP="007809BF">
            <w:pPr>
              <w:spacing w:line="360" w:lineRule="auto"/>
              <w:jc w:val="center"/>
            </w:pPr>
            <w:r>
              <w:t>0.22</w:t>
            </w:r>
          </w:p>
        </w:tc>
        <w:tc>
          <w:tcPr>
            <w:tcW w:w="1560" w:type="dxa"/>
          </w:tcPr>
          <w:p w14:paraId="163BF569" w14:textId="39DDB871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78F2C2D4" w14:textId="77777777" w:rsidTr="007809BF">
        <w:tc>
          <w:tcPr>
            <w:tcW w:w="1696" w:type="dxa"/>
          </w:tcPr>
          <w:p w14:paraId="3068DB20" w14:textId="5F5B44C3" w:rsidR="001063C9" w:rsidRPr="001063C9" w:rsidRDefault="001063C9" w:rsidP="007809B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41AB2986" w14:textId="4DA207CE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5E64DDC8" w14:textId="3533BD10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5E9D3545" w14:textId="5AD163A6" w:rsidR="001063C9" w:rsidRPr="001063C9" w:rsidRDefault="001063C9" w:rsidP="007809BF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50117C52" w14:textId="12D67B29" w:rsidR="001063C9" w:rsidRPr="001063C9" w:rsidRDefault="001063C9" w:rsidP="007809BF">
            <w:pPr>
              <w:spacing w:line="360" w:lineRule="auto"/>
              <w:jc w:val="center"/>
            </w:pPr>
            <w:r>
              <w:t>-0.01</w:t>
            </w:r>
          </w:p>
        </w:tc>
        <w:tc>
          <w:tcPr>
            <w:tcW w:w="1560" w:type="dxa"/>
          </w:tcPr>
          <w:p w14:paraId="49DB30FA" w14:textId="3D4DC354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4C4445B5" w14:textId="77777777" w:rsidTr="007809BF">
        <w:tc>
          <w:tcPr>
            <w:tcW w:w="1696" w:type="dxa"/>
          </w:tcPr>
          <w:p w14:paraId="14294152" w14:textId="043B04E7" w:rsidR="001063C9" w:rsidRPr="001063C9" w:rsidRDefault="001063C9" w:rsidP="007809B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0DBB9579" w14:textId="662C13A8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061FCA6" w14:textId="7E656C0C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A266742" w14:textId="5447F9F2" w:rsidR="001063C9" w:rsidRPr="001063C9" w:rsidRDefault="001063C9" w:rsidP="007809BF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E545207" w14:textId="757E6156" w:rsidR="001063C9" w:rsidRPr="001063C9" w:rsidRDefault="001063C9" w:rsidP="007809BF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1560" w:type="dxa"/>
          </w:tcPr>
          <w:p w14:paraId="73DBA48A" w14:textId="37D7FE18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38921085" w14:textId="77777777" w:rsidTr="007809BF">
        <w:tc>
          <w:tcPr>
            <w:tcW w:w="1696" w:type="dxa"/>
          </w:tcPr>
          <w:p w14:paraId="72330917" w14:textId="6737C1CC" w:rsidR="001063C9" w:rsidRPr="001063C9" w:rsidRDefault="001063C9" w:rsidP="007809B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2AF0BD7B" w14:textId="43FAFC42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0A1D08D" w14:textId="13EF09D7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0ACAAC42" w14:textId="5FDFC2AB" w:rsidR="001063C9" w:rsidRPr="001063C9" w:rsidRDefault="001063C9" w:rsidP="007809BF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1C3F1D58" w14:textId="6550A242" w:rsidR="001063C9" w:rsidRPr="001063C9" w:rsidRDefault="001063C9" w:rsidP="007809BF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1560" w:type="dxa"/>
          </w:tcPr>
          <w:p w14:paraId="3C5589BE" w14:textId="3B73C984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2AC92312" w14:textId="77777777" w:rsidTr="007809BF">
        <w:tc>
          <w:tcPr>
            <w:tcW w:w="1696" w:type="dxa"/>
          </w:tcPr>
          <w:p w14:paraId="569097A1" w14:textId="61128B92" w:rsidR="001063C9" w:rsidRPr="001063C9" w:rsidRDefault="001063C9" w:rsidP="007809B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0415E91D" w14:textId="0EAC3CDB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579CA70B" w14:textId="0C9DF3AD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2FC142F7" w14:textId="65F3CB90" w:rsidR="001063C9" w:rsidRPr="001063C9" w:rsidRDefault="001063C9" w:rsidP="007809BF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432BBC6" w14:textId="04D6E4EB" w:rsidR="001063C9" w:rsidRPr="001063C9" w:rsidRDefault="001063C9" w:rsidP="007809BF">
            <w:pPr>
              <w:spacing w:line="360" w:lineRule="auto"/>
              <w:jc w:val="center"/>
            </w:pPr>
            <w:r>
              <w:t>0.15</w:t>
            </w:r>
          </w:p>
        </w:tc>
        <w:tc>
          <w:tcPr>
            <w:tcW w:w="1560" w:type="dxa"/>
          </w:tcPr>
          <w:p w14:paraId="495A5DB1" w14:textId="5119E364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3882E213" w14:textId="77777777" w:rsidTr="007809BF">
        <w:tc>
          <w:tcPr>
            <w:tcW w:w="1696" w:type="dxa"/>
          </w:tcPr>
          <w:p w14:paraId="349B547D" w14:textId="0738DA59" w:rsidR="001063C9" w:rsidRPr="001063C9" w:rsidRDefault="001063C9" w:rsidP="007809B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46051875" w14:textId="00A75EFA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4C882146" w14:textId="2299EAB3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1D7157A5" w14:textId="12D88FD5" w:rsidR="001063C9" w:rsidRPr="001063C9" w:rsidRDefault="001063C9" w:rsidP="007809BF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03C06EC" w14:textId="0586B756" w:rsidR="001063C9" w:rsidRPr="001063C9" w:rsidRDefault="001063C9" w:rsidP="007809BF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1560" w:type="dxa"/>
          </w:tcPr>
          <w:p w14:paraId="39E24521" w14:textId="2112CBDC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  <w:tr w:rsidR="001063C9" w14:paraId="4B09D1F7" w14:textId="77777777" w:rsidTr="007809BF">
        <w:tc>
          <w:tcPr>
            <w:tcW w:w="1696" w:type="dxa"/>
          </w:tcPr>
          <w:p w14:paraId="431AFF6A" w14:textId="45904786" w:rsidR="001063C9" w:rsidRPr="001063C9" w:rsidRDefault="001063C9" w:rsidP="007809BF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7DC56710" w14:textId="6E67B126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190FBDB0" w14:textId="731BD3A2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0BECB992" w14:textId="7994A32A" w:rsidR="001063C9" w:rsidRPr="001063C9" w:rsidRDefault="001063C9" w:rsidP="007809BF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927" w:type="dxa"/>
          </w:tcPr>
          <w:p w14:paraId="1397C519" w14:textId="1F90D1BF" w:rsidR="001063C9" w:rsidRPr="001063C9" w:rsidRDefault="001063C9" w:rsidP="007809BF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1560" w:type="dxa"/>
          </w:tcPr>
          <w:p w14:paraId="40710641" w14:textId="4C7B16FB" w:rsidR="001063C9" w:rsidRPr="001063C9" w:rsidRDefault="001063C9" w:rsidP="007809BF">
            <w:pPr>
              <w:spacing w:line="360" w:lineRule="auto"/>
              <w:jc w:val="center"/>
            </w:pPr>
            <w:r>
              <w:t>0</w:t>
            </w:r>
            <w:r w:rsidR="00F34D73">
              <w:t>.05</w:t>
            </w:r>
          </w:p>
        </w:tc>
      </w:tr>
      <w:tr w:rsidR="001063C9" w14:paraId="19A3F6BF" w14:textId="77777777" w:rsidTr="007809BF">
        <w:tc>
          <w:tcPr>
            <w:tcW w:w="1696" w:type="dxa"/>
          </w:tcPr>
          <w:p w14:paraId="0306F895" w14:textId="6276FB1F" w:rsidR="001063C9" w:rsidRPr="001063C9" w:rsidRDefault="001063C9" w:rsidP="007809BF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3D7B1EB5" w14:textId="1B03F5F1" w:rsidR="001063C9" w:rsidRPr="001063C9" w:rsidRDefault="001063C9" w:rsidP="007809B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3755D089" w14:textId="0D92D64E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722DECE3" w14:textId="1E19D182" w:rsidR="001063C9" w:rsidRPr="001063C9" w:rsidRDefault="001063C9" w:rsidP="007809BF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927" w:type="dxa"/>
          </w:tcPr>
          <w:p w14:paraId="66E5A77D" w14:textId="611AF17F" w:rsidR="001063C9" w:rsidRPr="001063C9" w:rsidRDefault="001063C9" w:rsidP="007809BF">
            <w:pPr>
              <w:spacing w:line="360" w:lineRule="auto"/>
              <w:jc w:val="center"/>
            </w:pPr>
            <w:r>
              <w:t>0.18</w:t>
            </w:r>
          </w:p>
        </w:tc>
        <w:tc>
          <w:tcPr>
            <w:tcW w:w="1560" w:type="dxa"/>
          </w:tcPr>
          <w:p w14:paraId="13575D53" w14:textId="45202AFC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6</w:t>
            </w:r>
          </w:p>
        </w:tc>
      </w:tr>
      <w:tr w:rsidR="001063C9" w14:paraId="4110F5BF" w14:textId="77777777" w:rsidTr="007809BF">
        <w:tc>
          <w:tcPr>
            <w:tcW w:w="1696" w:type="dxa"/>
          </w:tcPr>
          <w:p w14:paraId="392F561A" w14:textId="098CB24D" w:rsidR="001063C9" w:rsidRPr="001063C9" w:rsidRDefault="001063C9" w:rsidP="007809BF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68070646" w14:textId="01FEF133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7088A722" w14:textId="1759755D" w:rsidR="001063C9" w:rsidRPr="001063C9" w:rsidRDefault="001063C9" w:rsidP="007809BF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4580BF48" w14:textId="61690A15" w:rsidR="001063C9" w:rsidRPr="001063C9" w:rsidRDefault="001063C9" w:rsidP="007809BF">
            <w:pPr>
              <w:spacing w:line="360" w:lineRule="auto"/>
              <w:jc w:val="center"/>
            </w:pPr>
            <w:r>
              <w:t>29</w:t>
            </w:r>
          </w:p>
        </w:tc>
        <w:tc>
          <w:tcPr>
            <w:tcW w:w="1927" w:type="dxa"/>
          </w:tcPr>
          <w:p w14:paraId="773717C7" w14:textId="6A870420" w:rsidR="001063C9" w:rsidRPr="001063C9" w:rsidRDefault="001063C9" w:rsidP="007809BF">
            <w:pPr>
              <w:spacing w:line="360" w:lineRule="auto"/>
              <w:jc w:val="center"/>
            </w:pPr>
            <w:r>
              <w:t>0.10</w:t>
            </w:r>
          </w:p>
        </w:tc>
        <w:tc>
          <w:tcPr>
            <w:tcW w:w="1560" w:type="dxa"/>
          </w:tcPr>
          <w:p w14:paraId="17981958" w14:textId="27DCF455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3</w:t>
            </w:r>
          </w:p>
        </w:tc>
      </w:tr>
      <w:tr w:rsidR="001063C9" w14:paraId="4B72D638" w14:textId="77777777" w:rsidTr="007809BF">
        <w:tc>
          <w:tcPr>
            <w:tcW w:w="1696" w:type="dxa"/>
            <w:tcBorders>
              <w:bottom w:val="single" w:sz="4" w:space="0" w:color="auto"/>
            </w:tcBorders>
          </w:tcPr>
          <w:p w14:paraId="59CB6B86" w14:textId="75A0E5DF" w:rsidR="001063C9" w:rsidRPr="001063C9" w:rsidRDefault="001063C9" w:rsidP="007809BF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E8E365" w14:textId="2C77F26B" w:rsidR="001063C9" w:rsidRPr="001063C9" w:rsidRDefault="001063C9" w:rsidP="007809B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689339" w14:textId="5DF83C76" w:rsidR="001063C9" w:rsidRPr="001063C9" w:rsidRDefault="001063C9" w:rsidP="007809BF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6E4E386" w14:textId="4E69A157" w:rsidR="001063C9" w:rsidRPr="001063C9" w:rsidRDefault="001063C9" w:rsidP="007809BF">
            <w:pPr>
              <w:spacing w:line="360" w:lineRule="auto"/>
              <w:jc w:val="center"/>
            </w:pPr>
            <w:r>
              <w:t>29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5F96226" w14:textId="5F5C5355" w:rsidR="001063C9" w:rsidRPr="001063C9" w:rsidRDefault="001063C9" w:rsidP="007809BF">
            <w:pPr>
              <w:spacing w:line="360" w:lineRule="auto"/>
              <w:jc w:val="center"/>
            </w:pPr>
            <w:r>
              <w:t>0.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3716CF" w14:textId="64D915CD" w:rsidR="001063C9" w:rsidRPr="001063C9" w:rsidRDefault="001063C9" w:rsidP="007809BF">
            <w:pPr>
              <w:spacing w:line="360" w:lineRule="auto"/>
              <w:jc w:val="center"/>
            </w:pPr>
            <w:r>
              <w:t>0.</w:t>
            </w:r>
            <w:r w:rsidR="00F34D73">
              <w:t>04</w:t>
            </w:r>
          </w:p>
        </w:tc>
      </w:tr>
    </w:tbl>
    <w:p w14:paraId="7A226660" w14:textId="6E0094E2" w:rsidR="008B5A2B" w:rsidRDefault="007809BF" w:rsidP="00176508">
      <w:pPr>
        <w:spacing w:line="360" w:lineRule="auto"/>
        <w:rPr>
          <w:b/>
        </w:rPr>
      </w:pPr>
      <w:r>
        <w:rPr>
          <w:b/>
        </w:rPr>
        <w:t>Table S</w:t>
      </w:r>
      <w:r w:rsidR="009E1F03">
        <w:rPr>
          <w:b/>
        </w:rPr>
        <w:t>1</w:t>
      </w:r>
      <w:r>
        <w:rPr>
          <w:b/>
        </w:rPr>
        <w:t>.</w:t>
      </w:r>
    </w:p>
    <w:p w14:paraId="06DFC992" w14:textId="393367A4" w:rsidR="007809BF" w:rsidRPr="007809BF" w:rsidRDefault="007809BF" w:rsidP="00176508">
      <w:pPr>
        <w:spacing w:line="360" w:lineRule="auto"/>
      </w:pPr>
      <w:r>
        <w:t xml:space="preserve">Descriptive </w:t>
      </w:r>
      <w:r w:rsidR="008B1306">
        <w:t xml:space="preserve">Statistics </w:t>
      </w:r>
      <w:r w:rsidR="006A2E54">
        <w:t xml:space="preserve">for Participants’ </w:t>
      </w:r>
      <w:r w:rsidR="007A09A5">
        <w:t>Cheek</w:t>
      </w:r>
      <w:r w:rsidR="006A2E54">
        <w:t xml:space="preserve"> Temperature Change Scores Across Age </w:t>
      </w:r>
      <w:r w:rsidR="009E1F03">
        <w:t>Group</w:t>
      </w:r>
      <w:r w:rsidR="006A2E54">
        <w:t xml:space="preserve">, Audience Condition and </w:t>
      </w:r>
      <w:r w:rsidR="00510499">
        <w:t xml:space="preserve">Emotion </w:t>
      </w:r>
      <w:r w:rsidR="006A2E54">
        <w:t>Induction Task</w:t>
      </w:r>
    </w:p>
    <w:p w14:paraId="69E7F3DE" w14:textId="1C6A09A6" w:rsidR="008B5A2B" w:rsidRPr="006A2E54" w:rsidRDefault="006A2E54" w:rsidP="00176508">
      <w:pPr>
        <w:spacing w:line="360" w:lineRule="auto"/>
      </w:pPr>
      <w:r>
        <w:rPr>
          <w:i/>
        </w:rPr>
        <w:t xml:space="preserve">Note. </w:t>
      </w:r>
      <w:r w:rsidR="00F81066">
        <w:t>SKT = Skin Temperature (Cheek)</w:t>
      </w:r>
    </w:p>
    <w:p w14:paraId="2C2135DE" w14:textId="749694D6" w:rsidR="007809BF" w:rsidRDefault="007809BF" w:rsidP="00176508">
      <w:pPr>
        <w:spacing w:line="360" w:lineRule="auto"/>
        <w:rPr>
          <w:b/>
        </w:rPr>
      </w:pPr>
    </w:p>
    <w:p w14:paraId="0FE9296F" w14:textId="77777777" w:rsidR="009E1F03" w:rsidRDefault="009E1F03" w:rsidP="009E1F03">
      <w:pPr>
        <w:spacing w:line="360" w:lineRule="auto"/>
        <w:rPr>
          <w:b/>
        </w:rPr>
      </w:pPr>
    </w:p>
    <w:p w14:paraId="07829F41" w14:textId="77777777" w:rsidR="009E1F03" w:rsidRDefault="009E1F03" w:rsidP="009E1F03">
      <w:pPr>
        <w:spacing w:line="360" w:lineRule="auto"/>
        <w:rPr>
          <w:b/>
        </w:rPr>
      </w:pPr>
    </w:p>
    <w:p w14:paraId="3A76C47B" w14:textId="77777777" w:rsidR="009E1F03" w:rsidRDefault="009E1F03" w:rsidP="009E1F03">
      <w:pPr>
        <w:spacing w:line="360" w:lineRule="auto"/>
        <w:rPr>
          <w:b/>
        </w:rPr>
      </w:pPr>
    </w:p>
    <w:p w14:paraId="69F44B70" w14:textId="77777777" w:rsidR="009E1F03" w:rsidRDefault="009E1F03" w:rsidP="009E1F03">
      <w:pPr>
        <w:spacing w:line="360" w:lineRule="auto"/>
        <w:rPr>
          <w:b/>
        </w:rPr>
      </w:pPr>
    </w:p>
    <w:p w14:paraId="60E192E1" w14:textId="77777777" w:rsidR="009E1F03" w:rsidRDefault="009E1F03" w:rsidP="009E1F03">
      <w:pPr>
        <w:spacing w:line="360" w:lineRule="auto"/>
        <w:rPr>
          <w:b/>
        </w:rPr>
      </w:pPr>
    </w:p>
    <w:p w14:paraId="6F02F135" w14:textId="77777777" w:rsidR="009E1F03" w:rsidRDefault="009E1F03" w:rsidP="009E1F03">
      <w:pPr>
        <w:spacing w:line="360" w:lineRule="auto"/>
        <w:rPr>
          <w:b/>
        </w:rPr>
      </w:pPr>
    </w:p>
    <w:p w14:paraId="3012B364" w14:textId="77777777" w:rsidR="009E1F03" w:rsidRDefault="009E1F03" w:rsidP="009E1F03">
      <w:pPr>
        <w:spacing w:line="360" w:lineRule="auto"/>
        <w:rPr>
          <w:b/>
        </w:rPr>
      </w:pPr>
    </w:p>
    <w:p w14:paraId="302E27C5" w14:textId="77777777" w:rsidR="009E1F03" w:rsidRDefault="009E1F03" w:rsidP="009E1F03">
      <w:pPr>
        <w:spacing w:line="360" w:lineRule="auto"/>
        <w:rPr>
          <w:b/>
        </w:rPr>
      </w:pPr>
    </w:p>
    <w:p w14:paraId="3F331C8A" w14:textId="77777777" w:rsidR="009E1F03" w:rsidRDefault="009E1F03" w:rsidP="009E1F03">
      <w:pPr>
        <w:spacing w:line="360" w:lineRule="auto"/>
        <w:rPr>
          <w:b/>
        </w:rPr>
      </w:pPr>
    </w:p>
    <w:p w14:paraId="2BE44F69" w14:textId="77777777" w:rsidR="009E1F03" w:rsidRDefault="009E1F03" w:rsidP="009E1F03">
      <w:pPr>
        <w:spacing w:line="360" w:lineRule="auto"/>
        <w:rPr>
          <w:b/>
        </w:rPr>
      </w:pPr>
    </w:p>
    <w:p w14:paraId="270B8B72" w14:textId="77777777" w:rsidR="009E1F03" w:rsidRDefault="009E1F03" w:rsidP="009E1F03">
      <w:pPr>
        <w:spacing w:line="360" w:lineRule="auto"/>
        <w:rPr>
          <w:b/>
        </w:rPr>
      </w:pPr>
    </w:p>
    <w:p w14:paraId="48001238" w14:textId="77777777" w:rsidR="009E1F03" w:rsidRDefault="009E1F03" w:rsidP="009E1F03">
      <w:pPr>
        <w:spacing w:line="360" w:lineRule="auto"/>
        <w:rPr>
          <w:b/>
        </w:rPr>
      </w:pPr>
    </w:p>
    <w:p w14:paraId="1ACAE20F" w14:textId="77777777" w:rsidR="009E1F03" w:rsidRDefault="009E1F03" w:rsidP="009E1F03">
      <w:pPr>
        <w:spacing w:line="360" w:lineRule="auto"/>
        <w:rPr>
          <w:b/>
        </w:rPr>
      </w:pPr>
    </w:p>
    <w:p w14:paraId="1B27E9CF" w14:textId="77777777" w:rsidR="009E1F03" w:rsidRDefault="009E1F03" w:rsidP="009E1F03">
      <w:pPr>
        <w:spacing w:line="360" w:lineRule="auto"/>
        <w:rPr>
          <w:b/>
        </w:rPr>
      </w:pPr>
    </w:p>
    <w:p w14:paraId="1C4852C2" w14:textId="77777777" w:rsidR="009E1F03" w:rsidRDefault="009E1F03" w:rsidP="009E1F03">
      <w:pPr>
        <w:spacing w:line="360" w:lineRule="auto"/>
        <w:rPr>
          <w:b/>
        </w:rPr>
      </w:pPr>
    </w:p>
    <w:p w14:paraId="74DA0AB4" w14:textId="77777777" w:rsidR="009E1F03" w:rsidRDefault="009E1F03" w:rsidP="009E1F03">
      <w:pPr>
        <w:spacing w:line="360" w:lineRule="auto"/>
        <w:rPr>
          <w:b/>
        </w:rPr>
      </w:pPr>
    </w:p>
    <w:p w14:paraId="49F0F4FA" w14:textId="173B5C12" w:rsidR="009E1F03" w:rsidRDefault="009E1F03" w:rsidP="009E1F03">
      <w:pPr>
        <w:spacing w:line="360" w:lineRule="auto"/>
        <w:rPr>
          <w:b/>
        </w:rPr>
      </w:pPr>
      <w:r>
        <w:rPr>
          <w:b/>
        </w:rPr>
        <w:lastRenderedPageBreak/>
        <w:t>Table S2.</w:t>
      </w:r>
    </w:p>
    <w:p w14:paraId="3BF2FD94" w14:textId="4AC9C615" w:rsidR="009E1F03" w:rsidRPr="007809BF" w:rsidRDefault="009E1F03" w:rsidP="009E1F03">
      <w:pPr>
        <w:spacing w:line="360" w:lineRule="auto"/>
      </w:pPr>
      <w:r>
        <w:t xml:space="preserve">Descriptive Statistics for Participants’ Skin Conductance Level Change Scores Across Age Group, Audience Condition and </w:t>
      </w:r>
      <w:r w:rsidR="001462D9">
        <w:t xml:space="preserve">Emotion </w:t>
      </w:r>
      <w:r>
        <w:t xml:space="preserve">Induction </w:t>
      </w:r>
      <w:r w:rsidR="0086067B">
        <w:t>Task</w:t>
      </w:r>
    </w:p>
    <w:p w14:paraId="73F6D9AC" w14:textId="77777777" w:rsidR="009E1F03" w:rsidRPr="00C91940" w:rsidRDefault="009E1F03" w:rsidP="009E1F03">
      <w:pPr>
        <w:spacing w:line="360" w:lineRule="auto"/>
        <w:rPr>
          <w:b/>
        </w:rPr>
      </w:pPr>
      <w:r>
        <w:rPr>
          <w:i/>
        </w:rPr>
        <w:t xml:space="preserve">Note. </w:t>
      </w:r>
      <w:r>
        <w:t>SCL = Skin Conductance Level.</w:t>
      </w:r>
    </w:p>
    <w:tbl>
      <w:tblPr>
        <w:tblStyle w:val="TableGrid"/>
        <w:tblpPr w:leftFromText="180" w:rightFromText="180" w:vertAnchor="page" w:horzAnchor="margin" w:tblpY="262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766"/>
        <w:gridCol w:w="1927"/>
        <w:gridCol w:w="1560"/>
      </w:tblGrid>
      <w:tr w:rsidR="009E1F03" w14:paraId="7FCDAD21" w14:textId="77777777" w:rsidTr="00E91A34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6009A38D" w14:textId="30C39E6A" w:rsidR="009E1F03" w:rsidRPr="001063C9" w:rsidRDefault="009E1F03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6CD45307" w14:textId="77777777" w:rsidR="009E1F03" w:rsidRDefault="009E1F03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udience 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28822895" w14:textId="77777777" w:rsidR="009E1F03" w:rsidRDefault="009E1F03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</w:tcPr>
          <w:p w14:paraId="245BAB7B" w14:textId="77777777" w:rsidR="009E1F03" w:rsidRPr="001063C9" w:rsidRDefault="009E1F03" w:rsidP="00E91A34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</w:tcPr>
          <w:p w14:paraId="6BCE4EDE" w14:textId="02F5FC39" w:rsidR="009E1F03" w:rsidRPr="001063C9" w:rsidRDefault="00E63FB6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M</w:t>
            </w:r>
            <w:r w:rsidR="009E1F03" w:rsidRPr="00E63FB6">
              <w:rPr>
                <w:b/>
                <w:vertAlign w:val="subscript"/>
              </w:rPr>
              <w:t>% Change SCL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64B49BE6" w14:textId="2827584D" w:rsidR="009E1F03" w:rsidRPr="001063C9" w:rsidRDefault="00105F11" w:rsidP="00E91A34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</w:tr>
      <w:tr w:rsidR="009E1F03" w14:paraId="023655B3" w14:textId="77777777" w:rsidTr="00E91A34">
        <w:tc>
          <w:tcPr>
            <w:tcW w:w="1696" w:type="dxa"/>
            <w:tcBorders>
              <w:top w:val="single" w:sz="4" w:space="0" w:color="auto"/>
            </w:tcBorders>
          </w:tcPr>
          <w:p w14:paraId="1077BE6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CF5E96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6C880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0ABE8E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E120C9A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12.6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7A5C5E" w14:textId="3897B74A" w:rsidR="009E1F03" w:rsidRPr="001063C9" w:rsidRDefault="000557C0" w:rsidP="00E91A34">
            <w:pPr>
              <w:spacing w:line="360" w:lineRule="auto"/>
              <w:jc w:val="center"/>
            </w:pPr>
            <w:r>
              <w:t>2.85</w:t>
            </w:r>
          </w:p>
        </w:tc>
      </w:tr>
      <w:tr w:rsidR="009E1F03" w14:paraId="009328B0" w14:textId="77777777" w:rsidTr="00E91A34">
        <w:tc>
          <w:tcPr>
            <w:tcW w:w="1696" w:type="dxa"/>
          </w:tcPr>
          <w:p w14:paraId="79825571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1814D0B5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197758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5A84008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</w:tcPr>
          <w:p w14:paraId="1515F2A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-4.68</w:t>
            </w:r>
          </w:p>
        </w:tc>
        <w:tc>
          <w:tcPr>
            <w:tcW w:w="1560" w:type="dxa"/>
          </w:tcPr>
          <w:p w14:paraId="060B74F9" w14:textId="33BB1EE2" w:rsidR="009E1F03" w:rsidRPr="001063C9" w:rsidRDefault="000557C0" w:rsidP="00E91A34">
            <w:pPr>
              <w:spacing w:line="360" w:lineRule="auto"/>
              <w:jc w:val="center"/>
            </w:pPr>
            <w:r>
              <w:t>1.24</w:t>
            </w:r>
          </w:p>
        </w:tc>
      </w:tr>
      <w:tr w:rsidR="009E1F03" w14:paraId="75E48951" w14:textId="77777777" w:rsidTr="00E91A34">
        <w:tc>
          <w:tcPr>
            <w:tcW w:w="1696" w:type="dxa"/>
          </w:tcPr>
          <w:p w14:paraId="288C8C34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32EB7D6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0F37E8CD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6EEAB7A8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3D948C8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9.26</w:t>
            </w:r>
          </w:p>
        </w:tc>
        <w:tc>
          <w:tcPr>
            <w:tcW w:w="1560" w:type="dxa"/>
          </w:tcPr>
          <w:p w14:paraId="06E0B74C" w14:textId="01F2CD0C" w:rsidR="009E1F03" w:rsidRPr="001063C9" w:rsidRDefault="000557C0" w:rsidP="00E91A34">
            <w:pPr>
              <w:spacing w:line="360" w:lineRule="auto"/>
              <w:jc w:val="center"/>
            </w:pPr>
            <w:r>
              <w:t>2.17</w:t>
            </w:r>
          </w:p>
        </w:tc>
      </w:tr>
      <w:tr w:rsidR="009E1F03" w14:paraId="1A012E1E" w14:textId="77777777" w:rsidTr="00E91A34">
        <w:tc>
          <w:tcPr>
            <w:tcW w:w="1696" w:type="dxa"/>
          </w:tcPr>
          <w:p w14:paraId="5B74D6CB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2C611904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24097E2E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1B3A6861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2AC31786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-2.59</w:t>
            </w:r>
          </w:p>
        </w:tc>
        <w:tc>
          <w:tcPr>
            <w:tcW w:w="1560" w:type="dxa"/>
          </w:tcPr>
          <w:p w14:paraId="196A31B2" w14:textId="1814A240" w:rsidR="009E1F03" w:rsidRPr="001063C9" w:rsidRDefault="000557C0" w:rsidP="00E91A34">
            <w:pPr>
              <w:spacing w:line="360" w:lineRule="auto"/>
              <w:jc w:val="center"/>
            </w:pPr>
            <w:r>
              <w:t>1.51</w:t>
            </w:r>
          </w:p>
        </w:tc>
      </w:tr>
      <w:tr w:rsidR="009E1F03" w14:paraId="7EC2C55B" w14:textId="77777777" w:rsidTr="00E91A34">
        <w:tc>
          <w:tcPr>
            <w:tcW w:w="1696" w:type="dxa"/>
          </w:tcPr>
          <w:p w14:paraId="3A52EE1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1A83F2B8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53034FF0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411E94E3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4D42951E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9.75</w:t>
            </w:r>
          </w:p>
        </w:tc>
        <w:tc>
          <w:tcPr>
            <w:tcW w:w="1560" w:type="dxa"/>
          </w:tcPr>
          <w:p w14:paraId="0E5F72C6" w14:textId="55E21A37" w:rsidR="009E1F03" w:rsidRPr="001063C9" w:rsidRDefault="000557C0" w:rsidP="00E91A34">
            <w:pPr>
              <w:spacing w:line="360" w:lineRule="auto"/>
              <w:jc w:val="center"/>
            </w:pPr>
            <w:r>
              <w:t>1.80</w:t>
            </w:r>
          </w:p>
        </w:tc>
      </w:tr>
      <w:tr w:rsidR="009E1F03" w14:paraId="62C35116" w14:textId="77777777" w:rsidTr="00E91A34">
        <w:tc>
          <w:tcPr>
            <w:tcW w:w="1696" w:type="dxa"/>
          </w:tcPr>
          <w:p w14:paraId="111A3371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3534216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2BF37FA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377626AE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4AB6AD56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560" w:type="dxa"/>
          </w:tcPr>
          <w:p w14:paraId="5D24AB0F" w14:textId="3555C903" w:rsidR="009E1F03" w:rsidRPr="001063C9" w:rsidRDefault="000557C0" w:rsidP="00E91A34">
            <w:pPr>
              <w:spacing w:line="360" w:lineRule="auto"/>
              <w:jc w:val="center"/>
            </w:pPr>
            <w:r>
              <w:t>1.72</w:t>
            </w:r>
          </w:p>
        </w:tc>
      </w:tr>
      <w:tr w:rsidR="009E1F03" w14:paraId="3E9A16E5" w14:textId="77777777" w:rsidTr="00E91A34">
        <w:tc>
          <w:tcPr>
            <w:tcW w:w="1696" w:type="dxa"/>
          </w:tcPr>
          <w:p w14:paraId="7A0AB5B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07EB4ACA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68A0D829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D91803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51F1EB8B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13.69</w:t>
            </w:r>
          </w:p>
        </w:tc>
        <w:tc>
          <w:tcPr>
            <w:tcW w:w="1560" w:type="dxa"/>
          </w:tcPr>
          <w:p w14:paraId="48E61AAC" w14:textId="20AD6681" w:rsidR="009E1F03" w:rsidRPr="001063C9" w:rsidRDefault="00390175" w:rsidP="00E91A34">
            <w:pPr>
              <w:spacing w:line="360" w:lineRule="auto"/>
              <w:jc w:val="center"/>
            </w:pPr>
            <w:r>
              <w:t>2.60</w:t>
            </w:r>
          </w:p>
        </w:tc>
      </w:tr>
      <w:tr w:rsidR="009E1F03" w14:paraId="5F777F86" w14:textId="77777777" w:rsidTr="00E91A34">
        <w:tc>
          <w:tcPr>
            <w:tcW w:w="1696" w:type="dxa"/>
          </w:tcPr>
          <w:p w14:paraId="386D23F0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4E08725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35188B97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09AFFAF9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3F3BD123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2.40</w:t>
            </w:r>
          </w:p>
        </w:tc>
        <w:tc>
          <w:tcPr>
            <w:tcW w:w="1560" w:type="dxa"/>
          </w:tcPr>
          <w:p w14:paraId="74D30BC5" w14:textId="438A6D5C" w:rsidR="009E1F03" w:rsidRPr="001063C9" w:rsidRDefault="00390175" w:rsidP="00E91A34">
            <w:pPr>
              <w:spacing w:line="360" w:lineRule="auto"/>
              <w:jc w:val="center"/>
            </w:pPr>
            <w:r>
              <w:t>1.67</w:t>
            </w:r>
          </w:p>
        </w:tc>
      </w:tr>
      <w:tr w:rsidR="009E1F03" w14:paraId="7502541A" w14:textId="77777777" w:rsidTr="00E91A34">
        <w:tc>
          <w:tcPr>
            <w:tcW w:w="1696" w:type="dxa"/>
          </w:tcPr>
          <w:p w14:paraId="0664145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486E2813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45043725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4DC462E7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927" w:type="dxa"/>
          </w:tcPr>
          <w:p w14:paraId="0213174E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10.48</w:t>
            </w:r>
          </w:p>
        </w:tc>
        <w:tc>
          <w:tcPr>
            <w:tcW w:w="1560" w:type="dxa"/>
          </w:tcPr>
          <w:p w14:paraId="3171C794" w14:textId="0086FD0D" w:rsidR="009E1F03" w:rsidRPr="001063C9" w:rsidRDefault="00390175" w:rsidP="00E91A34">
            <w:pPr>
              <w:spacing w:line="360" w:lineRule="auto"/>
              <w:jc w:val="center"/>
            </w:pPr>
            <w:r>
              <w:t>2.83</w:t>
            </w:r>
          </w:p>
        </w:tc>
      </w:tr>
      <w:tr w:rsidR="009E1F03" w14:paraId="1141D56E" w14:textId="77777777" w:rsidTr="00E91A34">
        <w:tc>
          <w:tcPr>
            <w:tcW w:w="1696" w:type="dxa"/>
          </w:tcPr>
          <w:p w14:paraId="75616A65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353B95C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49ED1110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26B467A2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927" w:type="dxa"/>
          </w:tcPr>
          <w:p w14:paraId="71F87D00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7.14</w:t>
            </w:r>
          </w:p>
        </w:tc>
        <w:tc>
          <w:tcPr>
            <w:tcW w:w="1560" w:type="dxa"/>
          </w:tcPr>
          <w:p w14:paraId="64E07052" w14:textId="0F0749AD" w:rsidR="009E1F03" w:rsidRPr="001063C9" w:rsidRDefault="00390175" w:rsidP="00E91A34">
            <w:pPr>
              <w:spacing w:line="360" w:lineRule="auto"/>
              <w:jc w:val="center"/>
            </w:pPr>
            <w:r>
              <w:t>2.34</w:t>
            </w:r>
          </w:p>
        </w:tc>
      </w:tr>
      <w:tr w:rsidR="009E1F03" w14:paraId="379D6EC5" w14:textId="77777777" w:rsidTr="00E91A34">
        <w:tc>
          <w:tcPr>
            <w:tcW w:w="1696" w:type="dxa"/>
          </w:tcPr>
          <w:p w14:paraId="25A5960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5C7A80A9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62A6AA9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2EEC0CFF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1927" w:type="dxa"/>
          </w:tcPr>
          <w:p w14:paraId="30BB62D0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7.03</w:t>
            </w:r>
          </w:p>
        </w:tc>
        <w:tc>
          <w:tcPr>
            <w:tcW w:w="1560" w:type="dxa"/>
          </w:tcPr>
          <w:p w14:paraId="1FCA86AD" w14:textId="00A7FE13" w:rsidR="009E1F03" w:rsidRPr="001063C9" w:rsidRDefault="00390175" w:rsidP="00E91A34">
            <w:pPr>
              <w:spacing w:line="360" w:lineRule="auto"/>
              <w:jc w:val="center"/>
            </w:pPr>
            <w:r>
              <w:t>2.51</w:t>
            </w:r>
          </w:p>
        </w:tc>
      </w:tr>
      <w:tr w:rsidR="009E1F03" w14:paraId="5F06B2EB" w14:textId="77777777" w:rsidTr="00E91A34">
        <w:tc>
          <w:tcPr>
            <w:tcW w:w="1696" w:type="dxa"/>
            <w:tcBorders>
              <w:bottom w:val="single" w:sz="4" w:space="0" w:color="auto"/>
            </w:tcBorders>
          </w:tcPr>
          <w:p w14:paraId="2DAF3FD4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306DB3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ED4305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430EC3C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3E39656" w14:textId="77777777" w:rsidR="009E1F03" w:rsidRPr="001063C9" w:rsidRDefault="009E1F03" w:rsidP="00E91A34">
            <w:pPr>
              <w:spacing w:line="360" w:lineRule="auto"/>
              <w:jc w:val="center"/>
            </w:pPr>
            <w:r>
              <w:t>5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0B213B" w14:textId="37A2FB1F" w:rsidR="009E1F03" w:rsidRPr="001063C9" w:rsidRDefault="00390175" w:rsidP="00E91A34">
            <w:pPr>
              <w:spacing w:line="360" w:lineRule="auto"/>
              <w:jc w:val="center"/>
            </w:pPr>
            <w:r>
              <w:t>2.26</w:t>
            </w:r>
          </w:p>
        </w:tc>
      </w:tr>
    </w:tbl>
    <w:p w14:paraId="4FD8C456" w14:textId="77777777" w:rsidR="009E1F03" w:rsidRDefault="009E1F03" w:rsidP="00176508">
      <w:pPr>
        <w:spacing w:line="360" w:lineRule="auto"/>
        <w:rPr>
          <w:b/>
        </w:rPr>
      </w:pPr>
    </w:p>
    <w:p w14:paraId="088DCFD4" w14:textId="2DB3E073" w:rsidR="007809BF" w:rsidRDefault="007809BF" w:rsidP="00176508">
      <w:pPr>
        <w:spacing w:line="360" w:lineRule="auto"/>
        <w:rPr>
          <w:b/>
        </w:rPr>
      </w:pPr>
    </w:p>
    <w:p w14:paraId="68B6643B" w14:textId="38301E13" w:rsidR="009E1F03" w:rsidRDefault="009E1F03" w:rsidP="00176508">
      <w:pPr>
        <w:spacing w:line="360" w:lineRule="auto"/>
        <w:rPr>
          <w:b/>
        </w:rPr>
      </w:pPr>
    </w:p>
    <w:p w14:paraId="28FE954C" w14:textId="49B248A5" w:rsidR="009E1F03" w:rsidRDefault="009E1F03" w:rsidP="00176508">
      <w:pPr>
        <w:spacing w:line="360" w:lineRule="auto"/>
        <w:rPr>
          <w:b/>
        </w:rPr>
      </w:pPr>
    </w:p>
    <w:p w14:paraId="5799B915" w14:textId="3F5E3DFC" w:rsidR="009E1F03" w:rsidRDefault="009E1F03" w:rsidP="00176508">
      <w:pPr>
        <w:spacing w:line="360" w:lineRule="auto"/>
        <w:rPr>
          <w:b/>
        </w:rPr>
      </w:pPr>
    </w:p>
    <w:p w14:paraId="1D7CC0D8" w14:textId="55FEDF35" w:rsidR="009E1F03" w:rsidRDefault="009E1F03" w:rsidP="00176508">
      <w:pPr>
        <w:spacing w:line="360" w:lineRule="auto"/>
        <w:rPr>
          <w:b/>
        </w:rPr>
      </w:pPr>
    </w:p>
    <w:p w14:paraId="2DC5CBB2" w14:textId="18244488" w:rsidR="009E1F03" w:rsidRDefault="009E1F03" w:rsidP="00176508">
      <w:pPr>
        <w:spacing w:line="360" w:lineRule="auto"/>
        <w:rPr>
          <w:b/>
        </w:rPr>
      </w:pPr>
    </w:p>
    <w:p w14:paraId="4265D937" w14:textId="584AFB94" w:rsidR="009E1F03" w:rsidRDefault="009E1F03" w:rsidP="00176508">
      <w:pPr>
        <w:spacing w:line="360" w:lineRule="auto"/>
        <w:rPr>
          <w:b/>
        </w:rPr>
      </w:pPr>
    </w:p>
    <w:p w14:paraId="4FA24C7C" w14:textId="205D0438" w:rsidR="009E1F03" w:rsidRDefault="009E1F03" w:rsidP="00176508">
      <w:pPr>
        <w:spacing w:line="360" w:lineRule="auto"/>
        <w:rPr>
          <w:b/>
        </w:rPr>
      </w:pPr>
    </w:p>
    <w:p w14:paraId="2B77A3A6" w14:textId="27CDDFD6" w:rsidR="009E1F03" w:rsidRDefault="009E1F03" w:rsidP="00176508">
      <w:pPr>
        <w:spacing w:line="360" w:lineRule="auto"/>
        <w:rPr>
          <w:b/>
        </w:rPr>
      </w:pPr>
    </w:p>
    <w:p w14:paraId="2010E7FD" w14:textId="43A0A72E" w:rsidR="009E1F03" w:rsidRDefault="009E1F03" w:rsidP="00176508">
      <w:pPr>
        <w:spacing w:line="360" w:lineRule="auto"/>
        <w:rPr>
          <w:b/>
        </w:rPr>
      </w:pPr>
    </w:p>
    <w:p w14:paraId="053A7A7D" w14:textId="2F79BAAB" w:rsidR="009E1F03" w:rsidRDefault="009E1F03" w:rsidP="00176508">
      <w:pPr>
        <w:spacing w:line="360" w:lineRule="auto"/>
        <w:rPr>
          <w:b/>
        </w:rPr>
      </w:pPr>
    </w:p>
    <w:p w14:paraId="6BFB00DE" w14:textId="175D412F" w:rsidR="009E1F03" w:rsidRDefault="009E1F03" w:rsidP="00176508">
      <w:pPr>
        <w:spacing w:line="360" w:lineRule="auto"/>
        <w:rPr>
          <w:b/>
        </w:rPr>
      </w:pPr>
    </w:p>
    <w:p w14:paraId="6F9A575A" w14:textId="0F160924" w:rsidR="009E1F03" w:rsidRDefault="009E1F03" w:rsidP="00176508">
      <w:pPr>
        <w:spacing w:line="360" w:lineRule="auto"/>
        <w:rPr>
          <w:b/>
        </w:rPr>
      </w:pPr>
    </w:p>
    <w:p w14:paraId="5B695DDA" w14:textId="744261BD" w:rsidR="009E1F03" w:rsidRDefault="009E1F03" w:rsidP="00176508">
      <w:pPr>
        <w:spacing w:line="360" w:lineRule="auto"/>
        <w:rPr>
          <w:b/>
        </w:rPr>
      </w:pPr>
    </w:p>
    <w:p w14:paraId="31AC7EEE" w14:textId="418E4043" w:rsidR="009E1F03" w:rsidRDefault="009E1F03" w:rsidP="00176508">
      <w:pPr>
        <w:spacing w:line="360" w:lineRule="auto"/>
        <w:rPr>
          <w:b/>
        </w:rPr>
      </w:pPr>
    </w:p>
    <w:p w14:paraId="347644D4" w14:textId="77777777" w:rsidR="009E1F03" w:rsidRDefault="009E1F03" w:rsidP="009E1F03">
      <w:pPr>
        <w:spacing w:line="360" w:lineRule="auto"/>
        <w:rPr>
          <w:b/>
        </w:rPr>
      </w:pPr>
    </w:p>
    <w:p w14:paraId="63B6BA9D" w14:textId="293D3FCB" w:rsidR="009E1F03" w:rsidRDefault="009E1F03" w:rsidP="009E1F03">
      <w:pPr>
        <w:spacing w:line="360" w:lineRule="auto"/>
        <w:rPr>
          <w:b/>
        </w:rPr>
      </w:pPr>
      <w:r>
        <w:rPr>
          <w:b/>
        </w:rPr>
        <w:lastRenderedPageBreak/>
        <w:t>Table S3.</w:t>
      </w:r>
    </w:p>
    <w:p w14:paraId="6AE81AA1" w14:textId="4CC4430A" w:rsidR="009E1F03" w:rsidRPr="007809BF" w:rsidRDefault="009E1F03" w:rsidP="009E1F03">
      <w:pPr>
        <w:spacing w:line="360" w:lineRule="auto"/>
      </w:pPr>
      <w:r>
        <w:t xml:space="preserve">Descriptive Statistics for Participants’ Heart Rate Variability Change Scores Across Age </w:t>
      </w:r>
      <w:r w:rsidR="001F567D">
        <w:t>Group</w:t>
      </w:r>
      <w:r>
        <w:t xml:space="preserve">, Audience Condition and </w:t>
      </w:r>
      <w:r w:rsidR="0086067B">
        <w:t xml:space="preserve">Emotion </w:t>
      </w:r>
      <w:r>
        <w:t>Induction Task</w:t>
      </w:r>
    </w:p>
    <w:tbl>
      <w:tblPr>
        <w:tblStyle w:val="TableGrid"/>
        <w:tblpPr w:leftFromText="180" w:rightFromText="180" w:vertAnchor="page" w:horzAnchor="margin" w:tblpY="278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766"/>
        <w:gridCol w:w="1927"/>
        <w:gridCol w:w="1560"/>
      </w:tblGrid>
      <w:tr w:rsidR="00E91A34" w14:paraId="2178036A" w14:textId="77777777" w:rsidTr="00E91A34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174CABF3" w14:textId="77777777" w:rsidR="00E91A34" w:rsidRPr="001063C9" w:rsidRDefault="00E91A34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736D5A1F" w14:textId="77777777" w:rsidR="00E91A34" w:rsidRDefault="00E91A34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udience 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45275717" w14:textId="77777777" w:rsidR="00E91A34" w:rsidRDefault="00E91A34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</w:tcPr>
          <w:p w14:paraId="1144E2B4" w14:textId="77777777" w:rsidR="00E91A34" w:rsidRPr="001063C9" w:rsidRDefault="00E91A34" w:rsidP="00E91A34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</w:tcPr>
          <w:p w14:paraId="1AB9C299" w14:textId="07CE9C11" w:rsidR="00E91A34" w:rsidRPr="001063C9" w:rsidRDefault="00E63FB6" w:rsidP="00E91A3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M</w:t>
            </w:r>
            <w:r w:rsidR="00E91A34" w:rsidRPr="00E63FB6">
              <w:rPr>
                <w:b/>
                <w:vertAlign w:val="subscript"/>
              </w:rPr>
              <w:t>% Change HRV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636B2BB1" w14:textId="1BD22A50" w:rsidR="00E91A34" w:rsidRPr="001063C9" w:rsidRDefault="00565CA1" w:rsidP="00E91A34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</w:tr>
      <w:tr w:rsidR="00E91A34" w14:paraId="2D01B7FA" w14:textId="77777777" w:rsidTr="00E91A34">
        <w:tc>
          <w:tcPr>
            <w:tcW w:w="1696" w:type="dxa"/>
            <w:tcBorders>
              <w:top w:val="single" w:sz="4" w:space="0" w:color="auto"/>
            </w:tcBorders>
          </w:tcPr>
          <w:p w14:paraId="1427B262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F307E8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8332D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B430B20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60E7F00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13.0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2AFB91" w14:textId="5C002CAE" w:rsidR="00E91A34" w:rsidRPr="001063C9" w:rsidRDefault="00A06033" w:rsidP="00E91A34">
            <w:pPr>
              <w:spacing w:line="360" w:lineRule="auto"/>
              <w:jc w:val="center"/>
            </w:pPr>
            <w:r>
              <w:t>3.9</w:t>
            </w:r>
            <w:r w:rsidR="00E86D82">
              <w:t>8</w:t>
            </w:r>
          </w:p>
        </w:tc>
      </w:tr>
      <w:tr w:rsidR="00E91A34" w14:paraId="434356F8" w14:textId="77777777" w:rsidTr="00E91A34">
        <w:tc>
          <w:tcPr>
            <w:tcW w:w="1696" w:type="dxa"/>
          </w:tcPr>
          <w:p w14:paraId="35FBC48B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16AFD05B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1D8EDF3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2A2D7AA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</w:tcPr>
          <w:p w14:paraId="2DC6A6B1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7.10</w:t>
            </w:r>
          </w:p>
        </w:tc>
        <w:tc>
          <w:tcPr>
            <w:tcW w:w="1560" w:type="dxa"/>
          </w:tcPr>
          <w:p w14:paraId="38F5A839" w14:textId="0C6C04E1" w:rsidR="00E91A34" w:rsidRPr="001063C9" w:rsidRDefault="00E86D82" w:rsidP="00E91A34">
            <w:pPr>
              <w:spacing w:line="360" w:lineRule="auto"/>
              <w:jc w:val="center"/>
            </w:pPr>
            <w:r>
              <w:t>4.93</w:t>
            </w:r>
          </w:p>
        </w:tc>
      </w:tr>
      <w:tr w:rsidR="00E91A34" w14:paraId="6D54BF09" w14:textId="77777777" w:rsidTr="00E91A34">
        <w:tc>
          <w:tcPr>
            <w:tcW w:w="1696" w:type="dxa"/>
          </w:tcPr>
          <w:p w14:paraId="096C2DC8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1625024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24D57FF1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2D99F6B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069AFD90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3.52</w:t>
            </w:r>
          </w:p>
        </w:tc>
        <w:tc>
          <w:tcPr>
            <w:tcW w:w="1560" w:type="dxa"/>
          </w:tcPr>
          <w:p w14:paraId="02FE3570" w14:textId="2B7CB4FC" w:rsidR="00E91A34" w:rsidRPr="001063C9" w:rsidRDefault="00E86D82" w:rsidP="00E91A34">
            <w:pPr>
              <w:spacing w:line="360" w:lineRule="auto"/>
              <w:jc w:val="center"/>
            </w:pPr>
            <w:r>
              <w:t>7.19</w:t>
            </w:r>
          </w:p>
        </w:tc>
      </w:tr>
      <w:tr w:rsidR="00E91A34" w14:paraId="6E6DC734" w14:textId="77777777" w:rsidTr="00E91A34">
        <w:tc>
          <w:tcPr>
            <w:tcW w:w="1696" w:type="dxa"/>
          </w:tcPr>
          <w:p w14:paraId="6731A2B2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763B831E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64220AC9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0904A8A6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12C6A3CD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16.35</w:t>
            </w:r>
          </w:p>
        </w:tc>
        <w:tc>
          <w:tcPr>
            <w:tcW w:w="1560" w:type="dxa"/>
          </w:tcPr>
          <w:p w14:paraId="6986AB7D" w14:textId="52770358" w:rsidR="00E91A34" w:rsidRPr="001063C9" w:rsidRDefault="00E86D82" w:rsidP="00E91A34">
            <w:pPr>
              <w:spacing w:line="360" w:lineRule="auto"/>
              <w:jc w:val="center"/>
            </w:pPr>
            <w:r>
              <w:t>4.43</w:t>
            </w:r>
          </w:p>
        </w:tc>
      </w:tr>
      <w:tr w:rsidR="00E91A34" w14:paraId="1A73DF2F" w14:textId="77777777" w:rsidTr="00E91A34">
        <w:tc>
          <w:tcPr>
            <w:tcW w:w="1696" w:type="dxa"/>
          </w:tcPr>
          <w:p w14:paraId="04800C35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3F60F989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0651E406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0EA57933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7D2743C9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3.17</w:t>
            </w:r>
          </w:p>
        </w:tc>
        <w:tc>
          <w:tcPr>
            <w:tcW w:w="1560" w:type="dxa"/>
          </w:tcPr>
          <w:p w14:paraId="666060F1" w14:textId="7052EA7A" w:rsidR="00E91A34" w:rsidRPr="001063C9" w:rsidRDefault="00E86D82" w:rsidP="00E91A34">
            <w:pPr>
              <w:spacing w:line="360" w:lineRule="auto"/>
              <w:jc w:val="center"/>
            </w:pPr>
            <w:r>
              <w:t>3.81</w:t>
            </w:r>
          </w:p>
        </w:tc>
      </w:tr>
      <w:tr w:rsidR="00E91A34" w14:paraId="7946F49C" w14:textId="77777777" w:rsidTr="00E91A34">
        <w:tc>
          <w:tcPr>
            <w:tcW w:w="1696" w:type="dxa"/>
          </w:tcPr>
          <w:p w14:paraId="6A45DB8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15048305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692325A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0467E1B8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04AFADB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5.72</w:t>
            </w:r>
          </w:p>
        </w:tc>
        <w:tc>
          <w:tcPr>
            <w:tcW w:w="1560" w:type="dxa"/>
          </w:tcPr>
          <w:p w14:paraId="77866112" w14:textId="17820CA8" w:rsidR="00E91A34" w:rsidRPr="001063C9" w:rsidRDefault="00E86D82" w:rsidP="00E91A34">
            <w:pPr>
              <w:spacing w:line="360" w:lineRule="auto"/>
              <w:jc w:val="center"/>
            </w:pPr>
            <w:r>
              <w:t>3.35</w:t>
            </w:r>
          </w:p>
        </w:tc>
      </w:tr>
      <w:tr w:rsidR="00E91A34" w14:paraId="13928135" w14:textId="77777777" w:rsidTr="00E91A34">
        <w:tc>
          <w:tcPr>
            <w:tcW w:w="1696" w:type="dxa"/>
          </w:tcPr>
          <w:p w14:paraId="3222F54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0228F207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77D9975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19093B1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527ED407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5.40</w:t>
            </w:r>
          </w:p>
        </w:tc>
        <w:tc>
          <w:tcPr>
            <w:tcW w:w="1560" w:type="dxa"/>
          </w:tcPr>
          <w:p w14:paraId="6698EB94" w14:textId="51C1FA2B" w:rsidR="00E91A34" w:rsidRPr="001063C9" w:rsidRDefault="00E86D82" w:rsidP="00E91A34">
            <w:pPr>
              <w:spacing w:line="360" w:lineRule="auto"/>
              <w:jc w:val="center"/>
            </w:pPr>
            <w:r>
              <w:t>6.39</w:t>
            </w:r>
          </w:p>
        </w:tc>
      </w:tr>
      <w:tr w:rsidR="00E91A34" w14:paraId="5B91051C" w14:textId="77777777" w:rsidTr="00E91A34">
        <w:tc>
          <w:tcPr>
            <w:tcW w:w="1696" w:type="dxa"/>
          </w:tcPr>
          <w:p w14:paraId="76738C11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49D162C2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00C68C9D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5C0D183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7D678E49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-4.75</w:t>
            </w:r>
          </w:p>
        </w:tc>
        <w:tc>
          <w:tcPr>
            <w:tcW w:w="1560" w:type="dxa"/>
          </w:tcPr>
          <w:p w14:paraId="08CA7FAF" w14:textId="43AD434D" w:rsidR="00E91A34" w:rsidRPr="001063C9" w:rsidRDefault="00E86D82" w:rsidP="00E91A34">
            <w:pPr>
              <w:spacing w:line="360" w:lineRule="auto"/>
              <w:jc w:val="center"/>
            </w:pPr>
            <w:r>
              <w:t>4.88</w:t>
            </w:r>
          </w:p>
        </w:tc>
      </w:tr>
      <w:tr w:rsidR="00E91A34" w14:paraId="6D59E2B2" w14:textId="77777777" w:rsidTr="00E91A34">
        <w:tc>
          <w:tcPr>
            <w:tcW w:w="1696" w:type="dxa"/>
          </w:tcPr>
          <w:p w14:paraId="657DE746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2A1E5C0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69BDF63F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379CD070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927" w:type="dxa"/>
          </w:tcPr>
          <w:p w14:paraId="15F534B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.56</w:t>
            </w:r>
          </w:p>
        </w:tc>
        <w:tc>
          <w:tcPr>
            <w:tcW w:w="1560" w:type="dxa"/>
          </w:tcPr>
          <w:p w14:paraId="7AF392F6" w14:textId="26C1F29D" w:rsidR="00E91A34" w:rsidRPr="001063C9" w:rsidRDefault="00540524" w:rsidP="00E91A34">
            <w:pPr>
              <w:spacing w:line="360" w:lineRule="auto"/>
              <w:jc w:val="center"/>
            </w:pPr>
            <w:r>
              <w:t>5.22</w:t>
            </w:r>
          </w:p>
        </w:tc>
      </w:tr>
      <w:tr w:rsidR="00E91A34" w14:paraId="59A17F7C" w14:textId="77777777" w:rsidTr="00E91A34">
        <w:tc>
          <w:tcPr>
            <w:tcW w:w="1696" w:type="dxa"/>
          </w:tcPr>
          <w:p w14:paraId="2C5AC645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3175056E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15E27EC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442E763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927" w:type="dxa"/>
          </w:tcPr>
          <w:p w14:paraId="4579914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7.73</w:t>
            </w:r>
          </w:p>
        </w:tc>
        <w:tc>
          <w:tcPr>
            <w:tcW w:w="1560" w:type="dxa"/>
          </w:tcPr>
          <w:p w14:paraId="63C6B884" w14:textId="69C5082B" w:rsidR="00E91A34" w:rsidRPr="001063C9" w:rsidRDefault="00540524" w:rsidP="00E91A34">
            <w:pPr>
              <w:spacing w:line="360" w:lineRule="auto"/>
              <w:jc w:val="center"/>
            </w:pPr>
            <w:r>
              <w:t>5.23</w:t>
            </w:r>
          </w:p>
        </w:tc>
      </w:tr>
      <w:tr w:rsidR="00E91A34" w14:paraId="39EC2637" w14:textId="77777777" w:rsidTr="00E91A34">
        <w:tc>
          <w:tcPr>
            <w:tcW w:w="1696" w:type="dxa"/>
          </w:tcPr>
          <w:p w14:paraId="23A4A897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7EE47BF3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1E7403F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63C95A78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927" w:type="dxa"/>
          </w:tcPr>
          <w:p w14:paraId="3EA0A6D4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5.65</w:t>
            </w:r>
          </w:p>
        </w:tc>
        <w:tc>
          <w:tcPr>
            <w:tcW w:w="1560" w:type="dxa"/>
          </w:tcPr>
          <w:p w14:paraId="342CE8CF" w14:textId="543404CA" w:rsidR="00E91A34" w:rsidRPr="001063C9" w:rsidRDefault="00540524" w:rsidP="00E91A34">
            <w:pPr>
              <w:spacing w:line="360" w:lineRule="auto"/>
              <w:jc w:val="center"/>
            </w:pPr>
            <w:r>
              <w:t>6.81</w:t>
            </w:r>
          </w:p>
        </w:tc>
      </w:tr>
      <w:tr w:rsidR="00E91A34" w14:paraId="5FB1E8F1" w14:textId="77777777" w:rsidTr="00E91A34">
        <w:tc>
          <w:tcPr>
            <w:tcW w:w="1696" w:type="dxa"/>
            <w:tcBorders>
              <w:bottom w:val="single" w:sz="4" w:space="0" w:color="auto"/>
            </w:tcBorders>
          </w:tcPr>
          <w:p w14:paraId="3382DDB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8108EE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405C90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B2BF2CD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00E914A" w14:textId="77777777" w:rsidR="00E91A34" w:rsidRPr="001063C9" w:rsidRDefault="00E91A34" w:rsidP="00E91A34">
            <w:pPr>
              <w:spacing w:line="360" w:lineRule="auto"/>
              <w:jc w:val="center"/>
            </w:pPr>
            <w:r>
              <w:t>3.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E8B69A" w14:textId="254C86FE" w:rsidR="00E91A34" w:rsidRPr="001063C9" w:rsidRDefault="00540524" w:rsidP="00E91A34">
            <w:pPr>
              <w:spacing w:line="360" w:lineRule="auto"/>
              <w:jc w:val="center"/>
            </w:pPr>
            <w:r>
              <w:t>5.59</w:t>
            </w:r>
          </w:p>
        </w:tc>
      </w:tr>
    </w:tbl>
    <w:p w14:paraId="584F2BF0" w14:textId="77777777" w:rsidR="009E1F03" w:rsidRPr="006F7EC8" w:rsidRDefault="009E1F03" w:rsidP="009E1F03">
      <w:pPr>
        <w:spacing w:line="360" w:lineRule="auto"/>
      </w:pPr>
      <w:r>
        <w:rPr>
          <w:i/>
        </w:rPr>
        <w:t xml:space="preserve">Note. </w:t>
      </w:r>
      <w:r>
        <w:t>HRV = Heart Rate Variability</w:t>
      </w:r>
    </w:p>
    <w:p w14:paraId="6785DBEE" w14:textId="1B8BEDA1" w:rsidR="009E1F03" w:rsidRDefault="009E1F03" w:rsidP="00176508">
      <w:pPr>
        <w:spacing w:line="360" w:lineRule="auto"/>
        <w:rPr>
          <w:b/>
        </w:rPr>
      </w:pPr>
    </w:p>
    <w:p w14:paraId="6227E9F7" w14:textId="30479694" w:rsidR="009E1F03" w:rsidRDefault="009E1F03" w:rsidP="00176508">
      <w:pPr>
        <w:spacing w:line="360" w:lineRule="auto"/>
        <w:rPr>
          <w:b/>
        </w:rPr>
      </w:pPr>
    </w:p>
    <w:p w14:paraId="45686A2E" w14:textId="51BE4C50" w:rsidR="009E1F03" w:rsidRDefault="009E1F03" w:rsidP="00176508">
      <w:pPr>
        <w:spacing w:line="360" w:lineRule="auto"/>
        <w:rPr>
          <w:b/>
        </w:rPr>
      </w:pPr>
    </w:p>
    <w:p w14:paraId="0C827E98" w14:textId="053F456B" w:rsidR="009E1F03" w:rsidRDefault="009E1F03" w:rsidP="00176508">
      <w:pPr>
        <w:spacing w:line="360" w:lineRule="auto"/>
        <w:rPr>
          <w:b/>
        </w:rPr>
      </w:pPr>
    </w:p>
    <w:p w14:paraId="6756D630" w14:textId="0963D1BF" w:rsidR="009E1F03" w:rsidRDefault="009E1F03" w:rsidP="00176508">
      <w:pPr>
        <w:spacing w:line="360" w:lineRule="auto"/>
        <w:rPr>
          <w:b/>
        </w:rPr>
      </w:pPr>
    </w:p>
    <w:p w14:paraId="55724BDA" w14:textId="1CD4BE44" w:rsidR="009E1F03" w:rsidRDefault="009E1F03" w:rsidP="00176508">
      <w:pPr>
        <w:spacing w:line="360" w:lineRule="auto"/>
        <w:rPr>
          <w:b/>
        </w:rPr>
      </w:pPr>
    </w:p>
    <w:p w14:paraId="289408E7" w14:textId="5226435C" w:rsidR="009E1F03" w:rsidRDefault="009E1F03" w:rsidP="00176508">
      <w:pPr>
        <w:spacing w:line="360" w:lineRule="auto"/>
        <w:rPr>
          <w:b/>
        </w:rPr>
      </w:pPr>
    </w:p>
    <w:p w14:paraId="20F2F82A" w14:textId="242731A3" w:rsidR="009E1F03" w:rsidRDefault="009E1F03" w:rsidP="00176508">
      <w:pPr>
        <w:spacing w:line="360" w:lineRule="auto"/>
        <w:rPr>
          <w:b/>
        </w:rPr>
      </w:pPr>
    </w:p>
    <w:p w14:paraId="0EA7ED8B" w14:textId="5B50B13B" w:rsidR="009E1F03" w:rsidRDefault="009E1F03" w:rsidP="00176508">
      <w:pPr>
        <w:spacing w:line="360" w:lineRule="auto"/>
        <w:rPr>
          <w:b/>
        </w:rPr>
      </w:pPr>
    </w:p>
    <w:p w14:paraId="41AC0611" w14:textId="7F7187A6" w:rsidR="009E1F03" w:rsidRDefault="009E1F03" w:rsidP="00176508">
      <w:pPr>
        <w:spacing w:line="360" w:lineRule="auto"/>
        <w:rPr>
          <w:b/>
        </w:rPr>
      </w:pPr>
    </w:p>
    <w:p w14:paraId="416DE477" w14:textId="28B9C53D" w:rsidR="009E1F03" w:rsidRDefault="009E1F03" w:rsidP="00176508">
      <w:pPr>
        <w:spacing w:line="360" w:lineRule="auto"/>
        <w:rPr>
          <w:b/>
        </w:rPr>
      </w:pPr>
    </w:p>
    <w:p w14:paraId="79D06E2D" w14:textId="4C1FBD51" w:rsidR="00E63FB6" w:rsidRDefault="00E63FB6" w:rsidP="00176508">
      <w:pPr>
        <w:spacing w:line="360" w:lineRule="auto"/>
        <w:rPr>
          <w:b/>
        </w:rPr>
      </w:pPr>
    </w:p>
    <w:p w14:paraId="78AEA7C3" w14:textId="5F66CDC9" w:rsidR="00E63FB6" w:rsidRDefault="00E63FB6" w:rsidP="00176508">
      <w:pPr>
        <w:spacing w:line="360" w:lineRule="auto"/>
        <w:rPr>
          <w:b/>
        </w:rPr>
      </w:pPr>
    </w:p>
    <w:p w14:paraId="05F1923B" w14:textId="1F839EBA" w:rsidR="00E63FB6" w:rsidRDefault="00E63FB6" w:rsidP="00176508">
      <w:pPr>
        <w:spacing w:line="360" w:lineRule="auto"/>
        <w:rPr>
          <w:b/>
        </w:rPr>
      </w:pPr>
    </w:p>
    <w:p w14:paraId="176D0F61" w14:textId="77777777" w:rsidR="00E63FB6" w:rsidRDefault="00E63FB6" w:rsidP="00176508">
      <w:pPr>
        <w:spacing w:line="360" w:lineRule="auto"/>
        <w:rPr>
          <w:b/>
        </w:rPr>
      </w:pPr>
    </w:p>
    <w:p w14:paraId="3A501D59" w14:textId="77777777" w:rsidR="009E1F03" w:rsidRDefault="009E1F03" w:rsidP="00176508">
      <w:pPr>
        <w:spacing w:line="360" w:lineRule="auto"/>
        <w:rPr>
          <w:b/>
        </w:rPr>
      </w:pPr>
    </w:p>
    <w:p w14:paraId="0F1BF930" w14:textId="30BE0B89" w:rsidR="00E63FB6" w:rsidRDefault="00E63FB6" w:rsidP="00E63FB6">
      <w:pPr>
        <w:spacing w:line="360" w:lineRule="auto"/>
        <w:rPr>
          <w:b/>
        </w:rPr>
      </w:pPr>
      <w:r>
        <w:rPr>
          <w:b/>
        </w:rPr>
        <w:lastRenderedPageBreak/>
        <w:t>Table S4.</w:t>
      </w:r>
    </w:p>
    <w:p w14:paraId="3F3370EB" w14:textId="3DF31547" w:rsidR="00E63FB6" w:rsidRPr="007809BF" w:rsidRDefault="00E63FB6" w:rsidP="00E63FB6">
      <w:pPr>
        <w:spacing w:line="360" w:lineRule="auto"/>
      </w:pPr>
      <w:r>
        <w:t xml:space="preserve">Descriptive Statistics for Participants’ Embarrassment </w:t>
      </w:r>
      <w:r w:rsidR="00AE3272">
        <w:t>Nonverbal</w:t>
      </w:r>
      <w:r>
        <w:t xml:space="preserve"> Expression Duration (Seconds) Across Age Group, Audience Condition and </w:t>
      </w:r>
      <w:r w:rsidR="0086067B">
        <w:t xml:space="preserve">Emotion </w:t>
      </w:r>
      <w:r>
        <w:t>Induction Task</w:t>
      </w:r>
    </w:p>
    <w:tbl>
      <w:tblPr>
        <w:tblStyle w:val="TableGrid"/>
        <w:tblpPr w:leftFromText="180" w:rightFromText="180" w:vertAnchor="page" w:horzAnchor="margin" w:tblpY="278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766"/>
        <w:gridCol w:w="1927"/>
        <w:gridCol w:w="1560"/>
      </w:tblGrid>
      <w:tr w:rsidR="00E63FB6" w14:paraId="54B502F0" w14:textId="77777777" w:rsidTr="00105F11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337FAFFA" w14:textId="77777777" w:rsidR="00E63FB6" w:rsidRPr="001063C9" w:rsidRDefault="00E63FB6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448EE409" w14:textId="77777777" w:rsidR="00E63FB6" w:rsidRDefault="00E63FB6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udience 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38CEFB6C" w14:textId="77777777" w:rsidR="00E63FB6" w:rsidRDefault="00E63FB6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</w:tcPr>
          <w:p w14:paraId="77902304" w14:textId="77777777" w:rsidR="00E63FB6" w:rsidRPr="001063C9" w:rsidRDefault="00E63FB6" w:rsidP="00105F11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</w:tcPr>
          <w:p w14:paraId="6F9C46EA" w14:textId="677F032A" w:rsidR="00E63FB6" w:rsidRPr="00E63FB6" w:rsidRDefault="00E63FB6" w:rsidP="00105F11">
            <w:pPr>
              <w:spacing w:line="36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  <w:i/>
              </w:rPr>
              <w:t>M</w:t>
            </w:r>
            <w:r>
              <w:rPr>
                <w:b/>
                <w:vertAlign w:val="subscript"/>
              </w:rPr>
              <w:t>Embarrassment</w:t>
            </w:r>
            <w:proofErr w:type="spellEnd"/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59595F97" w14:textId="0FF6BF7F" w:rsidR="00E63FB6" w:rsidRPr="001063C9" w:rsidRDefault="00E63FB6" w:rsidP="00105F11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</w:tr>
      <w:tr w:rsidR="00E63FB6" w14:paraId="085C33A1" w14:textId="77777777" w:rsidTr="00105F11">
        <w:tc>
          <w:tcPr>
            <w:tcW w:w="1696" w:type="dxa"/>
            <w:tcBorders>
              <w:top w:val="single" w:sz="4" w:space="0" w:color="auto"/>
            </w:tcBorders>
          </w:tcPr>
          <w:p w14:paraId="3F3E9E49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4B1BFA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7D2E45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964EED9" w14:textId="21F4E8D9" w:rsidR="00E63FB6" w:rsidRPr="001063C9" w:rsidRDefault="00E63FB6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02BD63F" w14:textId="6269592E" w:rsidR="00E63FB6" w:rsidRPr="001063C9" w:rsidRDefault="00E63FB6" w:rsidP="00105F11">
            <w:pPr>
              <w:spacing w:line="360" w:lineRule="auto"/>
              <w:jc w:val="center"/>
            </w:pPr>
            <w:r>
              <w:t>13.3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C6F971" w14:textId="69D35D6F" w:rsidR="00E63FB6" w:rsidRPr="001063C9" w:rsidRDefault="00214239" w:rsidP="00105F11">
            <w:pPr>
              <w:spacing w:line="360" w:lineRule="auto"/>
              <w:jc w:val="center"/>
            </w:pPr>
            <w:r>
              <w:t>1.77</w:t>
            </w:r>
          </w:p>
        </w:tc>
      </w:tr>
      <w:tr w:rsidR="00E63FB6" w14:paraId="27C3E66D" w14:textId="77777777" w:rsidTr="00105F11">
        <w:tc>
          <w:tcPr>
            <w:tcW w:w="1696" w:type="dxa"/>
          </w:tcPr>
          <w:p w14:paraId="54355737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1D5FCDDF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F69A545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12F6504A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</w:tcPr>
          <w:p w14:paraId="0E72E30E" w14:textId="40505C9B" w:rsidR="00E63FB6" w:rsidRPr="001063C9" w:rsidRDefault="00214239" w:rsidP="00105F11">
            <w:pPr>
              <w:spacing w:line="360" w:lineRule="auto"/>
              <w:jc w:val="center"/>
            </w:pPr>
            <w:r>
              <w:t>5.36</w:t>
            </w:r>
          </w:p>
        </w:tc>
        <w:tc>
          <w:tcPr>
            <w:tcW w:w="1560" w:type="dxa"/>
          </w:tcPr>
          <w:p w14:paraId="687D3E17" w14:textId="78FCEC59" w:rsidR="00E63FB6" w:rsidRPr="001063C9" w:rsidRDefault="00214239" w:rsidP="00105F11">
            <w:pPr>
              <w:spacing w:line="360" w:lineRule="auto"/>
              <w:jc w:val="center"/>
            </w:pPr>
            <w:r>
              <w:t>2.19</w:t>
            </w:r>
          </w:p>
        </w:tc>
      </w:tr>
      <w:tr w:rsidR="00E63FB6" w14:paraId="50663ABF" w14:textId="77777777" w:rsidTr="00105F11">
        <w:tc>
          <w:tcPr>
            <w:tcW w:w="1696" w:type="dxa"/>
          </w:tcPr>
          <w:p w14:paraId="216BB6EC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3C552E9C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2AE9FD53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6DA82D25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67D8D608" w14:textId="7B032965" w:rsidR="00E63FB6" w:rsidRPr="001063C9" w:rsidRDefault="00214239" w:rsidP="00105F11">
            <w:pPr>
              <w:spacing w:line="360" w:lineRule="auto"/>
              <w:jc w:val="center"/>
            </w:pPr>
            <w:r>
              <w:t>16.74</w:t>
            </w:r>
          </w:p>
        </w:tc>
        <w:tc>
          <w:tcPr>
            <w:tcW w:w="1560" w:type="dxa"/>
          </w:tcPr>
          <w:p w14:paraId="0497D8D6" w14:textId="5E88E656" w:rsidR="00E63FB6" w:rsidRPr="001063C9" w:rsidRDefault="00214239" w:rsidP="00105F11">
            <w:pPr>
              <w:spacing w:line="360" w:lineRule="auto"/>
              <w:jc w:val="center"/>
            </w:pPr>
            <w:r>
              <w:t>2.57</w:t>
            </w:r>
          </w:p>
        </w:tc>
      </w:tr>
      <w:tr w:rsidR="00E63FB6" w14:paraId="57C4EAA1" w14:textId="77777777" w:rsidTr="00105F11">
        <w:tc>
          <w:tcPr>
            <w:tcW w:w="1696" w:type="dxa"/>
          </w:tcPr>
          <w:p w14:paraId="7CE88348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7F014F72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7051D700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0EB20E51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5FDC01E1" w14:textId="780E2741" w:rsidR="00E63FB6" w:rsidRPr="001063C9" w:rsidRDefault="00214239" w:rsidP="00105F11">
            <w:pPr>
              <w:spacing w:line="360" w:lineRule="auto"/>
              <w:jc w:val="center"/>
            </w:pPr>
            <w:r>
              <w:t>2.55</w:t>
            </w:r>
          </w:p>
        </w:tc>
        <w:tc>
          <w:tcPr>
            <w:tcW w:w="1560" w:type="dxa"/>
          </w:tcPr>
          <w:p w14:paraId="16410762" w14:textId="1856F3D9" w:rsidR="00E63FB6" w:rsidRPr="001063C9" w:rsidRDefault="00214239" w:rsidP="00105F11">
            <w:pPr>
              <w:spacing w:line="360" w:lineRule="auto"/>
              <w:jc w:val="center"/>
            </w:pPr>
            <w:r>
              <w:t>0.67</w:t>
            </w:r>
          </w:p>
        </w:tc>
      </w:tr>
      <w:tr w:rsidR="00E63FB6" w14:paraId="02081859" w14:textId="77777777" w:rsidTr="00105F11">
        <w:tc>
          <w:tcPr>
            <w:tcW w:w="1696" w:type="dxa"/>
          </w:tcPr>
          <w:p w14:paraId="386A0CE3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577D379B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9CB18A9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F7E060C" w14:textId="47F52C16" w:rsidR="00E63FB6" w:rsidRPr="001063C9" w:rsidRDefault="00214239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0BB07E7" w14:textId="5E72CC6C" w:rsidR="00E63FB6" w:rsidRPr="001063C9" w:rsidRDefault="00214239" w:rsidP="00105F11">
            <w:pPr>
              <w:spacing w:line="360" w:lineRule="auto"/>
              <w:jc w:val="center"/>
            </w:pPr>
            <w:r>
              <w:t>22.23</w:t>
            </w:r>
          </w:p>
        </w:tc>
        <w:tc>
          <w:tcPr>
            <w:tcW w:w="1560" w:type="dxa"/>
          </w:tcPr>
          <w:p w14:paraId="422AE10A" w14:textId="6BCDD7E2" w:rsidR="00E63FB6" w:rsidRPr="001063C9" w:rsidRDefault="00214239" w:rsidP="00105F11">
            <w:pPr>
              <w:spacing w:line="360" w:lineRule="auto"/>
              <w:jc w:val="center"/>
            </w:pPr>
            <w:r>
              <w:t>2.84</w:t>
            </w:r>
          </w:p>
        </w:tc>
      </w:tr>
      <w:tr w:rsidR="00E63FB6" w14:paraId="1662CCC6" w14:textId="77777777" w:rsidTr="00105F11">
        <w:tc>
          <w:tcPr>
            <w:tcW w:w="1696" w:type="dxa"/>
          </w:tcPr>
          <w:p w14:paraId="0B9ACE66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4CECDE25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36132007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16C07AFF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713B42EE" w14:textId="1E58D393" w:rsidR="00E63FB6" w:rsidRPr="001063C9" w:rsidRDefault="00214239" w:rsidP="00105F11">
            <w:pPr>
              <w:spacing w:line="360" w:lineRule="auto"/>
              <w:jc w:val="center"/>
            </w:pPr>
            <w:r>
              <w:t>10.09</w:t>
            </w:r>
          </w:p>
        </w:tc>
        <w:tc>
          <w:tcPr>
            <w:tcW w:w="1560" w:type="dxa"/>
          </w:tcPr>
          <w:p w14:paraId="09838A71" w14:textId="1D9B8ECD" w:rsidR="00E63FB6" w:rsidRPr="001063C9" w:rsidRDefault="00214239" w:rsidP="00105F11">
            <w:pPr>
              <w:spacing w:line="360" w:lineRule="auto"/>
              <w:jc w:val="center"/>
            </w:pPr>
            <w:r>
              <w:t>1.47</w:t>
            </w:r>
          </w:p>
        </w:tc>
      </w:tr>
      <w:tr w:rsidR="00E63FB6" w14:paraId="548AA32B" w14:textId="77777777" w:rsidTr="00105F11">
        <w:tc>
          <w:tcPr>
            <w:tcW w:w="1696" w:type="dxa"/>
          </w:tcPr>
          <w:p w14:paraId="6756727D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7A7305D7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29B4008B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9859CA6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15D78970" w14:textId="6D5B7BF5" w:rsidR="00E63FB6" w:rsidRPr="001063C9" w:rsidRDefault="00214239" w:rsidP="00105F11">
            <w:pPr>
              <w:spacing w:line="360" w:lineRule="auto"/>
              <w:jc w:val="center"/>
            </w:pPr>
            <w:r>
              <w:t>20.12</w:t>
            </w:r>
          </w:p>
        </w:tc>
        <w:tc>
          <w:tcPr>
            <w:tcW w:w="1560" w:type="dxa"/>
          </w:tcPr>
          <w:p w14:paraId="08C04E5B" w14:textId="50BE622F" w:rsidR="00E63FB6" w:rsidRPr="001063C9" w:rsidRDefault="00214239" w:rsidP="00105F11">
            <w:pPr>
              <w:spacing w:line="360" w:lineRule="auto"/>
              <w:jc w:val="center"/>
            </w:pPr>
            <w:r>
              <w:t>2.46</w:t>
            </w:r>
          </w:p>
        </w:tc>
      </w:tr>
      <w:tr w:rsidR="00E63FB6" w14:paraId="23672C42" w14:textId="77777777" w:rsidTr="00105F11">
        <w:tc>
          <w:tcPr>
            <w:tcW w:w="1696" w:type="dxa"/>
          </w:tcPr>
          <w:p w14:paraId="65A2859B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26EC751C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585578EE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620D206B" w14:textId="2D359B04" w:rsidR="00E63FB6" w:rsidRPr="001063C9" w:rsidRDefault="00E63FB6" w:rsidP="00105F11">
            <w:pPr>
              <w:spacing w:line="360" w:lineRule="auto"/>
              <w:jc w:val="center"/>
            </w:pPr>
            <w:r>
              <w:t>3</w:t>
            </w:r>
            <w:r w:rsidR="00214239">
              <w:t>4</w:t>
            </w:r>
          </w:p>
        </w:tc>
        <w:tc>
          <w:tcPr>
            <w:tcW w:w="1927" w:type="dxa"/>
          </w:tcPr>
          <w:p w14:paraId="2CA1A088" w14:textId="127C326C" w:rsidR="00E63FB6" w:rsidRPr="001063C9" w:rsidRDefault="00214239" w:rsidP="00105F11">
            <w:pPr>
              <w:spacing w:line="360" w:lineRule="auto"/>
              <w:jc w:val="center"/>
            </w:pPr>
            <w:r>
              <w:t>6.54</w:t>
            </w:r>
          </w:p>
        </w:tc>
        <w:tc>
          <w:tcPr>
            <w:tcW w:w="1560" w:type="dxa"/>
          </w:tcPr>
          <w:p w14:paraId="4F985E51" w14:textId="0DD9745F" w:rsidR="00E63FB6" w:rsidRPr="001063C9" w:rsidRDefault="00214239" w:rsidP="00105F11">
            <w:pPr>
              <w:spacing w:line="360" w:lineRule="auto"/>
              <w:jc w:val="center"/>
            </w:pPr>
            <w:r>
              <w:t>1.91</w:t>
            </w:r>
          </w:p>
        </w:tc>
      </w:tr>
      <w:tr w:rsidR="00E63FB6" w14:paraId="4AA11CC2" w14:textId="77777777" w:rsidTr="00105F11">
        <w:tc>
          <w:tcPr>
            <w:tcW w:w="1696" w:type="dxa"/>
          </w:tcPr>
          <w:p w14:paraId="4819A9DB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1B961426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678FA442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0C9D697F" w14:textId="15BD2B2D" w:rsidR="00E63FB6" w:rsidRPr="001063C9" w:rsidRDefault="00214239" w:rsidP="00105F11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927" w:type="dxa"/>
          </w:tcPr>
          <w:p w14:paraId="0DE4E7BC" w14:textId="7D6069B4" w:rsidR="00E63FB6" w:rsidRPr="001063C9" w:rsidRDefault="00214239" w:rsidP="00105F11">
            <w:pPr>
              <w:spacing w:line="360" w:lineRule="auto"/>
              <w:jc w:val="center"/>
            </w:pPr>
            <w:r>
              <w:t>10.67</w:t>
            </w:r>
          </w:p>
        </w:tc>
        <w:tc>
          <w:tcPr>
            <w:tcW w:w="1560" w:type="dxa"/>
          </w:tcPr>
          <w:p w14:paraId="219ACC6C" w14:textId="0CD605A0" w:rsidR="00E63FB6" w:rsidRPr="001063C9" w:rsidRDefault="00214239" w:rsidP="00105F11">
            <w:pPr>
              <w:spacing w:line="360" w:lineRule="auto"/>
              <w:jc w:val="center"/>
            </w:pPr>
            <w:r>
              <w:t>2.24</w:t>
            </w:r>
          </w:p>
        </w:tc>
      </w:tr>
      <w:tr w:rsidR="00E63FB6" w14:paraId="3C4FFA72" w14:textId="77777777" w:rsidTr="00105F11">
        <w:tc>
          <w:tcPr>
            <w:tcW w:w="1696" w:type="dxa"/>
          </w:tcPr>
          <w:p w14:paraId="21D909EE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1E5EC5EE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34DC0677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77F0D63F" w14:textId="24A130CF" w:rsidR="00E63FB6" w:rsidRPr="001063C9" w:rsidRDefault="00E63FB6" w:rsidP="00105F11">
            <w:pPr>
              <w:spacing w:line="360" w:lineRule="auto"/>
              <w:jc w:val="center"/>
            </w:pPr>
            <w:r>
              <w:t>3</w:t>
            </w:r>
            <w:r w:rsidR="00214239">
              <w:t>3</w:t>
            </w:r>
          </w:p>
        </w:tc>
        <w:tc>
          <w:tcPr>
            <w:tcW w:w="1927" w:type="dxa"/>
          </w:tcPr>
          <w:p w14:paraId="6D5838FA" w14:textId="5584F9B4" w:rsidR="00E63FB6" w:rsidRPr="001063C9" w:rsidRDefault="00214239" w:rsidP="00105F11">
            <w:pPr>
              <w:spacing w:line="360" w:lineRule="auto"/>
              <w:jc w:val="center"/>
            </w:pPr>
            <w:r>
              <w:t>8.10</w:t>
            </w:r>
          </w:p>
        </w:tc>
        <w:tc>
          <w:tcPr>
            <w:tcW w:w="1560" w:type="dxa"/>
          </w:tcPr>
          <w:p w14:paraId="6C8EC607" w14:textId="25F788FC" w:rsidR="00E63FB6" w:rsidRPr="001063C9" w:rsidRDefault="00214239" w:rsidP="00105F11">
            <w:pPr>
              <w:spacing w:line="360" w:lineRule="auto"/>
              <w:jc w:val="center"/>
            </w:pPr>
            <w:r>
              <w:t>2.11</w:t>
            </w:r>
          </w:p>
        </w:tc>
      </w:tr>
      <w:tr w:rsidR="00E63FB6" w14:paraId="425DEBC2" w14:textId="77777777" w:rsidTr="00105F11">
        <w:tc>
          <w:tcPr>
            <w:tcW w:w="1696" w:type="dxa"/>
          </w:tcPr>
          <w:p w14:paraId="6347C3A6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5329A825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0024826A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13ABD05C" w14:textId="3E572F63" w:rsidR="00E63FB6" w:rsidRPr="001063C9" w:rsidRDefault="00E63FB6" w:rsidP="00105F11">
            <w:pPr>
              <w:spacing w:line="360" w:lineRule="auto"/>
              <w:jc w:val="center"/>
            </w:pPr>
            <w:r>
              <w:t>3</w:t>
            </w:r>
            <w:r w:rsidR="00214239">
              <w:t>5</w:t>
            </w:r>
          </w:p>
        </w:tc>
        <w:tc>
          <w:tcPr>
            <w:tcW w:w="1927" w:type="dxa"/>
          </w:tcPr>
          <w:p w14:paraId="41652793" w14:textId="42FCB562" w:rsidR="00E63FB6" w:rsidRPr="001063C9" w:rsidRDefault="00214239" w:rsidP="00105F11">
            <w:pPr>
              <w:spacing w:line="360" w:lineRule="auto"/>
              <w:jc w:val="center"/>
            </w:pPr>
            <w:r>
              <w:t>12.93</w:t>
            </w:r>
          </w:p>
        </w:tc>
        <w:tc>
          <w:tcPr>
            <w:tcW w:w="1560" w:type="dxa"/>
          </w:tcPr>
          <w:p w14:paraId="60AC058D" w14:textId="2DA3E5B0" w:rsidR="00E63FB6" w:rsidRPr="001063C9" w:rsidRDefault="00214239" w:rsidP="00105F11">
            <w:pPr>
              <w:spacing w:line="360" w:lineRule="auto"/>
              <w:jc w:val="center"/>
            </w:pPr>
            <w:r>
              <w:t>2.30</w:t>
            </w:r>
          </w:p>
        </w:tc>
      </w:tr>
      <w:tr w:rsidR="00E63FB6" w14:paraId="5FCDE564" w14:textId="77777777" w:rsidTr="00105F11">
        <w:tc>
          <w:tcPr>
            <w:tcW w:w="1696" w:type="dxa"/>
            <w:tcBorders>
              <w:bottom w:val="single" w:sz="4" w:space="0" w:color="auto"/>
            </w:tcBorders>
          </w:tcPr>
          <w:p w14:paraId="282A3CC8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6A8D2F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B73DAF" w14:textId="77777777" w:rsidR="00E63FB6" w:rsidRPr="001063C9" w:rsidRDefault="00E63FB6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9C634ED" w14:textId="31C1BA7D" w:rsidR="00E63FB6" w:rsidRPr="001063C9" w:rsidRDefault="00E63FB6" w:rsidP="00105F11">
            <w:pPr>
              <w:spacing w:line="360" w:lineRule="auto"/>
              <w:jc w:val="center"/>
            </w:pPr>
            <w:r>
              <w:t>3</w:t>
            </w:r>
            <w:r w:rsidR="00214239">
              <w:t>6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13E90D1E" w14:textId="1BBE509B" w:rsidR="00E63FB6" w:rsidRPr="001063C9" w:rsidRDefault="00214239" w:rsidP="00105F11">
            <w:pPr>
              <w:spacing w:line="360" w:lineRule="auto"/>
              <w:jc w:val="center"/>
            </w:pPr>
            <w:r>
              <w:t>11.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A8E108" w14:textId="3E3B9870" w:rsidR="00E63FB6" w:rsidRPr="001063C9" w:rsidRDefault="00214239" w:rsidP="00105F11">
            <w:pPr>
              <w:spacing w:line="360" w:lineRule="auto"/>
              <w:jc w:val="center"/>
            </w:pPr>
            <w:r>
              <w:t>2.20</w:t>
            </w:r>
          </w:p>
        </w:tc>
      </w:tr>
    </w:tbl>
    <w:p w14:paraId="0F8F9F44" w14:textId="1D76F84C" w:rsidR="00E63FB6" w:rsidRDefault="00E63FB6" w:rsidP="00176508">
      <w:pPr>
        <w:spacing w:line="360" w:lineRule="auto"/>
        <w:rPr>
          <w:b/>
        </w:rPr>
      </w:pPr>
    </w:p>
    <w:p w14:paraId="78204676" w14:textId="093C0851" w:rsidR="00A36123" w:rsidRDefault="00A36123" w:rsidP="00176508">
      <w:pPr>
        <w:spacing w:line="360" w:lineRule="auto"/>
        <w:rPr>
          <w:b/>
        </w:rPr>
      </w:pPr>
    </w:p>
    <w:p w14:paraId="5F17D12F" w14:textId="2FC0D609" w:rsidR="00A36123" w:rsidRDefault="00A36123" w:rsidP="00176508">
      <w:pPr>
        <w:spacing w:line="360" w:lineRule="auto"/>
        <w:rPr>
          <w:b/>
        </w:rPr>
      </w:pPr>
    </w:p>
    <w:p w14:paraId="13DFE892" w14:textId="0FE9DF97" w:rsidR="00A36123" w:rsidRDefault="00A36123" w:rsidP="00176508">
      <w:pPr>
        <w:spacing w:line="360" w:lineRule="auto"/>
        <w:rPr>
          <w:b/>
        </w:rPr>
      </w:pPr>
    </w:p>
    <w:p w14:paraId="1A336053" w14:textId="40031A08" w:rsidR="00A36123" w:rsidRDefault="00A36123" w:rsidP="00176508">
      <w:pPr>
        <w:spacing w:line="360" w:lineRule="auto"/>
        <w:rPr>
          <w:b/>
        </w:rPr>
      </w:pPr>
    </w:p>
    <w:p w14:paraId="520A827E" w14:textId="783CF097" w:rsidR="00A36123" w:rsidRDefault="00A36123" w:rsidP="00176508">
      <w:pPr>
        <w:spacing w:line="360" w:lineRule="auto"/>
        <w:rPr>
          <w:b/>
        </w:rPr>
      </w:pPr>
    </w:p>
    <w:p w14:paraId="54E6C25F" w14:textId="33BB978C" w:rsidR="00A36123" w:rsidRDefault="00A36123" w:rsidP="00176508">
      <w:pPr>
        <w:spacing w:line="360" w:lineRule="auto"/>
        <w:rPr>
          <w:b/>
        </w:rPr>
      </w:pPr>
    </w:p>
    <w:p w14:paraId="3EB191F4" w14:textId="3D390B0B" w:rsidR="00A36123" w:rsidRDefault="00A36123" w:rsidP="00176508">
      <w:pPr>
        <w:spacing w:line="360" w:lineRule="auto"/>
        <w:rPr>
          <w:b/>
        </w:rPr>
      </w:pPr>
    </w:p>
    <w:p w14:paraId="506970D3" w14:textId="781A2198" w:rsidR="00A36123" w:rsidRDefault="00A36123" w:rsidP="00176508">
      <w:pPr>
        <w:spacing w:line="360" w:lineRule="auto"/>
        <w:rPr>
          <w:b/>
        </w:rPr>
      </w:pPr>
    </w:p>
    <w:p w14:paraId="1D87C758" w14:textId="301284AB" w:rsidR="00A36123" w:rsidRDefault="00A36123" w:rsidP="00176508">
      <w:pPr>
        <w:spacing w:line="360" w:lineRule="auto"/>
        <w:rPr>
          <w:b/>
        </w:rPr>
      </w:pPr>
    </w:p>
    <w:p w14:paraId="51784E31" w14:textId="0F5C7EE0" w:rsidR="005979DA" w:rsidRDefault="005979DA" w:rsidP="00176508">
      <w:pPr>
        <w:spacing w:line="360" w:lineRule="auto"/>
        <w:rPr>
          <w:b/>
        </w:rPr>
      </w:pPr>
    </w:p>
    <w:p w14:paraId="6A7C1F61" w14:textId="36CCBB6F" w:rsidR="005979DA" w:rsidRDefault="005979DA" w:rsidP="00176508">
      <w:pPr>
        <w:spacing w:line="360" w:lineRule="auto"/>
        <w:rPr>
          <w:b/>
        </w:rPr>
      </w:pPr>
    </w:p>
    <w:p w14:paraId="673F5A14" w14:textId="046F996B" w:rsidR="005979DA" w:rsidRDefault="005979DA" w:rsidP="00176508">
      <w:pPr>
        <w:spacing w:line="360" w:lineRule="auto"/>
        <w:rPr>
          <w:b/>
        </w:rPr>
      </w:pPr>
    </w:p>
    <w:p w14:paraId="485D63C7" w14:textId="41C9B531" w:rsidR="005979DA" w:rsidRDefault="005979DA" w:rsidP="00176508">
      <w:pPr>
        <w:spacing w:line="360" w:lineRule="auto"/>
        <w:rPr>
          <w:b/>
        </w:rPr>
      </w:pPr>
    </w:p>
    <w:p w14:paraId="7238E1DA" w14:textId="0B3D6C39" w:rsidR="005979DA" w:rsidRDefault="005979DA" w:rsidP="00176508">
      <w:pPr>
        <w:spacing w:line="360" w:lineRule="auto"/>
        <w:rPr>
          <w:b/>
        </w:rPr>
      </w:pPr>
    </w:p>
    <w:p w14:paraId="4E6D7C48" w14:textId="5945AB20" w:rsidR="005979DA" w:rsidRDefault="005979DA" w:rsidP="00176508">
      <w:pPr>
        <w:spacing w:line="360" w:lineRule="auto"/>
        <w:rPr>
          <w:b/>
        </w:rPr>
      </w:pPr>
    </w:p>
    <w:p w14:paraId="60C2C3B7" w14:textId="2ADB1C32" w:rsidR="005979DA" w:rsidRDefault="005979DA" w:rsidP="00176508">
      <w:pPr>
        <w:spacing w:line="360" w:lineRule="auto"/>
        <w:rPr>
          <w:b/>
        </w:rPr>
      </w:pPr>
    </w:p>
    <w:p w14:paraId="508F789B" w14:textId="313D3690" w:rsidR="005979DA" w:rsidRDefault="005979DA" w:rsidP="005979DA">
      <w:pPr>
        <w:spacing w:line="360" w:lineRule="auto"/>
        <w:rPr>
          <w:b/>
        </w:rPr>
      </w:pPr>
      <w:r>
        <w:rPr>
          <w:b/>
        </w:rPr>
        <w:lastRenderedPageBreak/>
        <w:t>Table S5.</w:t>
      </w:r>
    </w:p>
    <w:p w14:paraId="2B12C061" w14:textId="1810D920" w:rsidR="005979DA" w:rsidRPr="007809BF" w:rsidRDefault="005979DA" w:rsidP="005979DA">
      <w:pPr>
        <w:spacing w:line="360" w:lineRule="auto"/>
      </w:pPr>
      <w:r>
        <w:t xml:space="preserve">Descriptive Statistics for Participants’ Pride </w:t>
      </w:r>
      <w:r w:rsidR="00AE3272">
        <w:t>Nonverbal</w:t>
      </w:r>
      <w:r>
        <w:t xml:space="preserve"> Expression Duration (Seconds) Across Age Group, Audience Condition and </w:t>
      </w:r>
      <w:r w:rsidR="0086067B">
        <w:t xml:space="preserve">Emotion </w:t>
      </w:r>
      <w:r>
        <w:t>Induction Task</w:t>
      </w:r>
    </w:p>
    <w:tbl>
      <w:tblPr>
        <w:tblStyle w:val="TableGrid"/>
        <w:tblpPr w:leftFromText="180" w:rightFromText="180" w:vertAnchor="page" w:horzAnchor="margin" w:tblpY="278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766"/>
        <w:gridCol w:w="1927"/>
        <w:gridCol w:w="1560"/>
      </w:tblGrid>
      <w:tr w:rsidR="005979DA" w14:paraId="7FBEC7FB" w14:textId="77777777" w:rsidTr="00105F11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096B1C90" w14:textId="77777777" w:rsidR="005979DA" w:rsidRPr="001063C9" w:rsidRDefault="005979DA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6D337330" w14:textId="77777777" w:rsidR="005979DA" w:rsidRDefault="005979DA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udience 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69D6DF16" w14:textId="77777777" w:rsidR="005979DA" w:rsidRDefault="005979DA" w:rsidP="00105F1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sk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4" w:space="0" w:color="auto"/>
            </w:tcBorders>
          </w:tcPr>
          <w:p w14:paraId="7339497F" w14:textId="77777777" w:rsidR="005979DA" w:rsidRPr="001063C9" w:rsidRDefault="005979DA" w:rsidP="00105F11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</w:tcPr>
          <w:p w14:paraId="77C58CA9" w14:textId="08BC7495" w:rsidR="005979DA" w:rsidRPr="00E63FB6" w:rsidRDefault="005979DA" w:rsidP="00105F11">
            <w:pPr>
              <w:spacing w:line="36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  <w:i/>
              </w:rPr>
              <w:t>M</w:t>
            </w:r>
            <w:r>
              <w:rPr>
                <w:b/>
                <w:vertAlign w:val="subscript"/>
              </w:rPr>
              <w:t>Pride</w:t>
            </w:r>
            <w:proofErr w:type="spellEnd"/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70B23597" w14:textId="77777777" w:rsidR="005979DA" w:rsidRPr="001063C9" w:rsidRDefault="005979DA" w:rsidP="00105F11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</w:tr>
      <w:tr w:rsidR="005979DA" w14:paraId="534DB559" w14:textId="77777777" w:rsidTr="00105F11">
        <w:tc>
          <w:tcPr>
            <w:tcW w:w="1696" w:type="dxa"/>
            <w:tcBorders>
              <w:top w:val="single" w:sz="4" w:space="0" w:color="auto"/>
            </w:tcBorders>
          </w:tcPr>
          <w:p w14:paraId="550AD83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150BA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6CA117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86CDBA0" w14:textId="713EB6E3" w:rsidR="005979DA" w:rsidRPr="001063C9" w:rsidRDefault="005979DA" w:rsidP="00105F11">
            <w:pPr>
              <w:spacing w:line="360" w:lineRule="auto"/>
              <w:jc w:val="center"/>
            </w:pPr>
            <w:r>
              <w:t>3</w:t>
            </w:r>
            <w:r w:rsidR="006C114A">
              <w:t>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3327518" w14:textId="029166D2" w:rsidR="005979DA" w:rsidRPr="001063C9" w:rsidRDefault="00B872EA" w:rsidP="00105F11">
            <w:pPr>
              <w:spacing w:line="360" w:lineRule="auto"/>
              <w:jc w:val="center"/>
            </w:pPr>
            <w:r>
              <w:t>0</w:t>
            </w:r>
            <w:r w:rsidR="00AF42BB">
              <w:t>.5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C3101C" w14:textId="5EE9DE3C" w:rsidR="005979DA" w:rsidRPr="001063C9" w:rsidRDefault="00B872EA" w:rsidP="00105F11">
            <w:pPr>
              <w:spacing w:line="360" w:lineRule="auto"/>
              <w:jc w:val="center"/>
            </w:pPr>
            <w:r>
              <w:t>0.22</w:t>
            </w:r>
          </w:p>
        </w:tc>
      </w:tr>
      <w:tr w:rsidR="005979DA" w14:paraId="671F9A54" w14:textId="77777777" w:rsidTr="00105F11">
        <w:tc>
          <w:tcPr>
            <w:tcW w:w="1696" w:type="dxa"/>
          </w:tcPr>
          <w:p w14:paraId="6732F37E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28B412A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1F3C3709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641807BE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927" w:type="dxa"/>
          </w:tcPr>
          <w:p w14:paraId="08EDFC10" w14:textId="4CFEBB16" w:rsidR="005979DA" w:rsidRPr="001063C9" w:rsidRDefault="00AF42BB" w:rsidP="00105F11">
            <w:pPr>
              <w:spacing w:line="360" w:lineRule="auto"/>
              <w:jc w:val="center"/>
            </w:pPr>
            <w:r>
              <w:t>1.06</w:t>
            </w:r>
          </w:p>
        </w:tc>
        <w:tc>
          <w:tcPr>
            <w:tcW w:w="1560" w:type="dxa"/>
          </w:tcPr>
          <w:p w14:paraId="2CEBA4D7" w14:textId="25C0260A" w:rsidR="005979DA" w:rsidRPr="001063C9" w:rsidRDefault="00AF42BB" w:rsidP="00105F11">
            <w:pPr>
              <w:spacing w:line="360" w:lineRule="auto"/>
              <w:jc w:val="center"/>
            </w:pPr>
            <w:r>
              <w:t>0.75</w:t>
            </w:r>
          </w:p>
        </w:tc>
      </w:tr>
      <w:tr w:rsidR="005979DA" w14:paraId="5F8D1574" w14:textId="77777777" w:rsidTr="00105F11">
        <w:tc>
          <w:tcPr>
            <w:tcW w:w="1696" w:type="dxa"/>
          </w:tcPr>
          <w:p w14:paraId="42707AA2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701D64D4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32B1F9E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70CCC125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7A1AAB6A" w14:textId="46F746B3" w:rsidR="005979DA" w:rsidRPr="001063C9" w:rsidRDefault="00AF42BB" w:rsidP="00105F11">
            <w:pPr>
              <w:spacing w:line="360" w:lineRule="auto"/>
              <w:jc w:val="center"/>
            </w:pPr>
            <w:r>
              <w:t>0.65</w:t>
            </w:r>
          </w:p>
        </w:tc>
        <w:tc>
          <w:tcPr>
            <w:tcW w:w="1560" w:type="dxa"/>
          </w:tcPr>
          <w:p w14:paraId="6C2EEED3" w14:textId="5CD109DF" w:rsidR="005979DA" w:rsidRPr="001063C9" w:rsidRDefault="004953C5" w:rsidP="00105F11">
            <w:pPr>
              <w:spacing w:line="360" w:lineRule="auto"/>
              <w:jc w:val="center"/>
            </w:pPr>
            <w:r>
              <w:t>0.3</w:t>
            </w:r>
            <w:r w:rsidR="00AF42BB">
              <w:t>8</w:t>
            </w:r>
          </w:p>
        </w:tc>
      </w:tr>
      <w:tr w:rsidR="005979DA" w14:paraId="0E04A010" w14:textId="77777777" w:rsidTr="00105F11">
        <w:tc>
          <w:tcPr>
            <w:tcW w:w="1696" w:type="dxa"/>
          </w:tcPr>
          <w:p w14:paraId="427CE645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2268" w:type="dxa"/>
          </w:tcPr>
          <w:p w14:paraId="4C9ACAD2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6963A76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2F197DA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927" w:type="dxa"/>
          </w:tcPr>
          <w:p w14:paraId="7FF6065E" w14:textId="7C71F26A" w:rsidR="005979DA" w:rsidRPr="001063C9" w:rsidRDefault="004953C5" w:rsidP="00105F11">
            <w:pPr>
              <w:spacing w:line="360" w:lineRule="auto"/>
              <w:jc w:val="center"/>
            </w:pPr>
            <w:r>
              <w:t>0</w:t>
            </w:r>
            <w:r w:rsidR="00B96B18">
              <w:t>.</w:t>
            </w:r>
            <w:r w:rsidR="00AF42BB">
              <w:t>72</w:t>
            </w:r>
          </w:p>
        </w:tc>
        <w:tc>
          <w:tcPr>
            <w:tcW w:w="1560" w:type="dxa"/>
          </w:tcPr>
          <w:p w14:paraId="1C5F45C7" w14:textId="61F2EB7B" w:rsidR="005979DA" w:rsidRPr="001063C9" w:rsidRDefault="004953C5" w:rsidP="00105F11">
            <w:pPr>
              <w:spacing w:line="360" w:lineRule="auto"/>
              <w:jc w:val="center"/>
            </w:pPr>
            <w:r>
              <w:t>0.65</w:t>
            </w:r>
          </w:p>
        </w:tc>
      </w:tr>
      <w:tr w:rsidR="005979DA" w14:paraId="35EF1908" w14:textId="77777777" w:rsidTr="00105F11">
        <w:tc>
          <w:tcPr>
            <w:tcW w:w="1696" w:type="dxa"/>
          </w:tcPr>
          <w:p w14:paraId="627D453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7AD4A8FD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4B63EE97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53C4FA49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46C29DC8" w14:textId="54709238" w:rsidR="005979DA" w:rsidRPr="001063C9" w:rsidRDefault="00AF42BB" w:rsidP="00105F11">
            <w:pPr>
              <w:spacing w:line="360" w:lineRule="auto"/>
              <w:jc w:val="center"/>
            </w:pPr>
            <w:r>
              <w:t>1.03</w:t>
            </w:r>
          </w:p>
        </w:tc>
        <w:tc>
          <w:tcPr>
            <w:tcW w:w="1560" w:type="dxa"/>
          </w:tcPr>
          <w:p w14:paraId="332BE4A3" w14:textId="68B2D5B8" w:rsidR="005979DA" w:rsidRPr="001063C9" w:rsidRDefault="00AF42BB" w:rsidP="00105F11">
            <w:pPr>
              <w:spacing w:line="360" w:lineRule="auto"/>
              <w:jc w:val="center"/>
            </w:pPr>
            <w:r>
              <w:t>0.43</w:t>
            </w:r>
          </w:p>
        </w:tc>
      </w:tr>
      <w:tr w:rsidR="005979DA" w14:paraId="6A3F7AA1" w14:textId="77777777" w:rsidTr="00105F11">
        <w:tc>
          <w:tcPr>
            <w:tcW w:w="1696" w:type="dxa"/>
          </w:tcPr>
          <w:p w14:paraId="30A01D40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098EF5D2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4C793D6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6235502A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32513A7E" w14:textId="59539280" w:rsidR="005979DA" w:rsidRPr="001063C9" w:rsidRDefault="00AF42BB" w:rsidP="00105F11">
            <w:pPr>
              <w:spacing w:line="360" w:lineRule="auto"/>
              <w:jc w:val="center"/>
            </w:pPr>
            <w:r>
              <w:t>0.89</w:t>
            </w:r>
          </w:p>
        </w:tc>
        <w:tc>
          <w:tcPr>
            <w:tcW w:w="1560" w:type="dxa"/>
          </w:tcPr>
          <w:p w14:paraId="713DC871" w14:textId="7C2BD011" w:rsidR="005979DA" w:rsidRPr="001063C9" w:rsidRDefault="004953C5" w:rsidP="00105F11">
            <w:pPr>
              <w:spacing w:line="360" w:lineRule="auto"/>
              <w:jc w:val="center"/>
            </w:pPr>
            <w:r>
              <w:t>0.3</w:t>
            </w:r>
            <w:r w:rsidR="00AF42BB">
              <w:t>6</w:t>
            </w:r>
          </w:p>
        </w:tc>
      </w:tr>
      <w:tr w:rsidR="005979DA" w14:paraId="34055C45" w14:textId="77777777" w:rsidTr="00105F11">
        <w:tc>
          <w:tcPr>
            <w:tcW w:w="1696" w:type="dxa"/>
          </w:tcPr>
          <w:p w14:paraId="20505BC4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45DD298C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508FB44E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3404E303" w14:textId="314A501E" w:rsidR="005979DA" w:rsidRPr="001063C9" w:rsidRDefault="005979DA" w:rsidP="00105F11">
            <w:pPr>
              <w:spacing w:line="360" w:lineRule="auto"/>
              <w:jc w:val="center"/>
            </w:pPr>
            <w:r>
              <w:t>3</w:t>
            </w:r>
            <w:r w:rsidR="004953C5">
              <w:t>6</w:t>
            </w:r>
          </w:p>
        </w:tc>
        <w:tc>
          <w:tcPr>
            <w:tcW w:w="1927" w:type="dxa"/>
          </w:tcPr>
          <w:p w14:paraId="3A85B94A" w14:textId="3E501917" w:rsidR="005979DA" w:rsidRPr="001063C9" w:rsidRDefault="004953C5" w:rsidP="00105F11">
            <w:pPr>
              <w:spacing w:line="360" w:lineRule="auto"/>
              <w:jc w:val="center"/>
            </w:pPr>
            <w:r>
              <w:t>0.</w:t>
            </w:r>
            <w:r w:rsidR="00AF42BB">
              <w:t>30</w:t>
            </w:r>
          </w:p>
        </w:tc>
        <w:tc>
          <w:tcPr>
            <w:tcW w:w="1560" w:type="dxa"/>
          </w:tcPr>
          <w:p w14:paraId="3722257F" w14:textId="5F1570C6" w:rsidR="005979DA" w:rsidRPr="001063C9" w:rsidRDefault="00AF42BB" w:rsidP="00105F11">
            <w:pPr>
              <w:spacing w:line="360" w:lineRule="auto"/>
              <w:jc w:val="center"/>
            </w:pPr>
            <w:r>
              <w:t>0.19</w:t>
            </w:r>
          </w:p>
        </w:tc>
      </w:tr>
      <w:tr w:rsidR="005979DA" w14:paraId="2592E461" w14:textId="77777777" w:rsidTr="00105F11">
        <w:tc>
          <w:tcPr>
            <w:tcW w:w="1696" w:type="dxa"/>
          </w:tcPr>
          <w:p w14:paraId="4CB18275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2268" w:type="dxa"/>
          </w:tcPr>
          <w:p w14:paraId="50E68F9B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382003A0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3F37F48E" w14:textId="405FB554" w:rsidR="005979DA" w:rsidRPr="001063C9" w:rsidRDefault="005979DA" w:rsidP="00105F11">
            <w:pPr>
              <w:spacing w:line="360" w:lineRule="auto"/>
              <w:jc w:val="center"/>
            </w:pPr>
            <w:r>
              <w:t>3</w:t>
            </w:r>
            <w:r w:rsidR="004953C5">
              <w:t>6</w:t>
            </w:r>
          </w:p>
        </w:tc>
        <w:tc>
          <w:tcPr>
            <w:tcW w:w="1927" w:type="dxa"/>
          </w:tcPr>
          <w:p w14:paraId="60ADC6D9" w14:textId="3D4A8A2F" w:rsidR="005979DA" w:rsidRPr="001063C9" w:rsidRDefault="004953C5" w:rsidP="00105F11">
            <w:pPr>
              <w:spacing w:line="360" w:lineRule="auto"/>
              <w:jc w:val="center"/>
            </w:pPr>
            <w:r>
              <w:t>0</w:t>
            </w:r>
            <w:r w:rsidR="00AF42BB">
              <w:t>.78</w:t>
            </w:r>
          </w:p>
        </w:tc>
        <w:tc>
          <w:tcPr>
            <w:tcW w:w="1560" w:type="dxa"/>
          </w:tcPr>
          <w:p w14:paraId="05B255D1" w14:textId="64B47FAE" w:rsidR="005979DA" w:rsidRPr="001063C9" w:rsidRDefault="004953C5" w:rsidP="00105F11">
            <w:pPr>
              <w:spacing w:line="360" w:lineRule="auto"/>
              <w:jc w:val="center"/>
            </w:pPr>
            <w:r>
              <w:t>0.</w:t>
            </w:r>
            <w:r w:rsidR="00AF42BB">
              <w:t>38</w:t>
            </w:r>
          </w:p>
        </w:tc>
      </w:tr>
      <w:tr w:rsidR="005979DA" w14:paraId="0BEF9FEF" w14:textId="77777777" w:rsidTr="00105F11">
        <w:tc>
          <w:tcPr>
            <w:tcW w:w="1696" w:type="dxa"/>
          </w:tcPr>
          <w:p w14:paraId="0F503296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12B153B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37E4BE2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5D5F22D3" w14:textId="520442A3" w:rsidR="005979DA" w:rsidRPr="001063C9" w:rsidRDefault="004953C5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25C7D7E3" w14:textId="50E232F0" w:rsidR="005979DA" w:rsidRPr="001063C9" w:rsidRDefault="00AF42BB" w:rsidP="00105F11">
            <w:pPr>
              <w:spacing w:line="360" w:lineRule="auto"/>
              <w:jc w:val="center"/>
            </w:pPr>
            <w:r>
              <w:t>0.49</w:t>
            </w:r>
          </w:p>
        </w:tc>
        <w:tc>
          <w:tcPr>
            <w:tcW w:w="1560" w:type="dxa"/>
          </w:tcPr>
          <w:p w14:paraId="7EB1F421" w14:textId="71A15E40" w:rsidR="005979DA" w:rsidRPr="001063C9" w:rsidRDefault="00AF42BB" w:rsidP="00105F11">
            <w:pPr>
              <w:spacing w:line="360" w:lineRule="auto"/>
              <w:jc w:val="center"/>
            </w:pPr>
            <w:r>
              <w:t>0.20</w:t>
            </w:r>
          </w:p>
        </w:tc>
      </w:tr>
      <w:tr w:rsidR="005979DA" w14:paraId="3145C6B9" w14:textId="77777777" w:rsidTr="00105F11">
        <w:tc>
          <w:tcPr>
            <w:tcW w:w="1696" w:type="dxa"/>
          </w:tcPr>
          <w:p w14:paraId="02D756BD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1A274C02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1276" w:type="dxa"/>
          </w:tcPr>
          <w:p w14:paraId="709B96CF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</w:tcPr>
          <w:p w14:paraId="1BF568E1" w14:textId="3F0B0ACA" w:rsidR="005979DA" w:rsidRPr="001063C9" w:rsidRDefault="004953C5" w:rsidP="00105F11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927" w:type="dxa"/>
          </w:tcPr>
          <w:p w14:paraId="30C545F3" w14:textId="03ECE575" w:rsidR="005979DA" w:rsidRPr="001063C9" w:rsidRDefault="00540B67" w:rsidP="00105F11">
            <w:pPr>
              <w:spacing w:line="360" w:lineRule="auto"/>
              <w:jc w:val="center"/>
            </w:pPr>
            <w:r>
              <w:t>0.</w:t>
            </w:r>
            <w:r w:rsidR="00AF42BB">
              <w:t>65</w:t>
            </w:r>
          </w:p>
        </w:tc>
        <w:tc>
          <w:tcPr>
            <w:tcW w:w="1560" w:type="dxa"/>
          </w:tcPr>
          <w:p w14:paraId="1B193653" w14:textId="18FDE724" w:rsidR="005979DA" w:rsidRPr="001063C9" w:rsidRDefault="00AF42BB" w:rsidP="00105F11">
            <w:pPr>
              <w:spacing w:line="360" w:lineRule="auto"/>
              <w:jc w:val="center"/>
            </w:pPr>
            <w:r>
              <w:t>0.23</w:t>
            </w:r>
          </w:p>
        </w:tc>
      </w:tr>
      <w:tr w:rsidR="005979DA" w14:paraId="7513AD75" w14:textId="77777777" w:rsidTr="00105F11">
        <w:tc>
          <w:tcPr>
            <w:tcW w:w="1696" w:type="dxa"/>
          </w:tcPr>
          <w:p w14:paraId="5CE5865D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</w:tcPr>
          <w:p w14:paraId="6C6091D9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</w:tcPr>
          <w:p w14:paraId="4FC81988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Emb</w:t>
            </w:r>
          </w:p>
        </w:tc>
        <w:tc>
          <w:tcPr>
            <w:tcW w:w="766" w:type="dxa"/>
          </w:tcPr>
          <w:p w14:paraId="4A885F3B" w14:textId="7E9F9FC5" w:rsidR="005979DA" w:rsidRPr="001063C9" w:rsidRDefault="005979DA" w:rsidP="00105F11">
            <w:pPr>
              <w:spacing w:line="360" w:lineRule="auto"/>
              <w:jc w:val="center"/>
            </w:pPr>
            <w:r>
              <w:t>3</w:t>
            </w:r>
            <w:r w:rsidR="004953C5">
              <w:t>7</w:t>
            </w:r>
          </w:p>
        </w:tc>
        <w:tc>
          <w:tcPr>
            <w:tcW w:w="1927" w:type="dxa"/>
          </w:tcPr>
          <w:p w14:paraId="6CBA38B1" w14:textId="34A16155" w:rsidR="005979DA" w:rsidRPr="001063C9" w:rsidRDefault="00AF42BB" w:rsidP="00105F11">
            <w:pPr>
              <w:spacing w:line="360" w:lineRule="auto"/>
              <w:jc w:val="center"/>
            </w:pPr>
            <w:r>
              <w:t>0.61</w:t>
            </w:r>
          </w:p>
        </w:tc>
        <w:tc>
          <w:tcPr>
            <w:tcW w:w="1560" w:type="dxa"/>
          </w:tcPr>
          <w:p w14:paraId="3F1DCB79" w14:textId="188E449B" w:rsidR="005979DA" w:rsidRPr="001063C9" w:rsidRDefault="00AF42BB" w:rsidP="00105F11">
            <w:pPr>
              <w:spacing w:line="360" w:lineRule="auto"/>
              <w:jc w:val="center"/>
            </w:pPr>
            <w:r>
              <w:t>0.27</w:t>
            </w:r>
          </w:p>
        </w:tc>
      </w:tr>
      <w:tr w:rsidR="005979DA" w14:paraId="54628119" w14:textId="77777777" w:rsidTr="00105F11">
        <w:tc>
          <w:tcPr>
            <w:tcW w:w="1696" w:type="dxa"/>
            <w:tcBorders>
              <w:bottom w:val="single" w:sz="4" w:space="0" w:color="auto"/>
            </w:tcBorders>
          </w:tcPr>
          <w:p w14:paraId="0EF24CCE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Younger Ch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793283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937D7E" w14:textId="77777777" w:rsidR="005979DA" w:rsidRPr="001063C9" w:rsidRDefault="005979DA" w:rsidP="00105F11">
            <w:pPr>
              <w:spacing w:line="360" w:lineRule="auto"/>
              <w:jc w:val="center"/>
            </w:pPr>
            <w:r>
              <w:t>Prid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9422390" w14:textId="2C7391F0" w:rsidR="005979DA" w:rsidRPr="001063C9" w:rsidRDefault="005979DA" w:rsidP="00105F11">
            <w:pPr>
              <w:spacing w:line="360" w:lineRule="auto"/>
              <w:jc w:val="center"/>
            </w:pPr>
            <w:r>
              <w:t>3</w:t>
            </w:r>
            <w:r w:rsidR="004953C5">
              <w:t>7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95B39FC" w14:textId="259BE194" w:rsidR="005979DA" w:rsidRPr="001063C9" w:rsidRDefault="00AF42BB" w:rsidP="00105F11">
            <w:pPr>
              <w:spacing w:line="360" w:lineRule="auto"/>
              <w:jc w:val="center"/>
            </w:pPr>
            <w:r>
              <w:t>0.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CC36E4" w14:textId="7D19F8E6" w:rsidR="005979DA" w:rsidRPr="001063C9" w:rsidRDefault="00AF42BB" w:rsidP="00105F11">
            <w:pPr>
              <w:spacing w:line="360" w:lineRule="auto"/>
              <w:jc w:val="center"/>
            </w:pPr>
            <w:r>
              <w:t>0.12</w:t>
            </w:r>
          </w:p>
        </w:tc>
      </w:tr>
    </w:tbl>
    <w:p w14:paraId="22BA351F" w14:textId="0E6BA4A0" w:rsidR="005979DA" w:rsidRDefault="005979DA" w:rsidP="005979DA">
      <w:pPr>
        <w:spacing w:line="360" w:lineRule="auto"/>
        <w:rPr>
          <w:i/>
        </w:rPr>
      </w:pPr>
    </w:p>
    <w:p w14:paraId="52975408" w14:textId="127FA2CE" w:rsidR="00476F48" w:rsidRDefault="00476F48" w:rsidP="005979DA">
      <w:pPr>
        <w:spacing w:line="360" w:lineRule="auto"/>
        <w:rPr>
          <w:b/>
        </w:rPr>
      </w:pPr>
    </w:p>
    <w:p w14:paraId="3804C833" w14:textId="34D83648" w:rsidR="00476F48" w:rsidRDefault="00476F48" w:rsidP="005979DA">
      <w:pPr>
        <w:spacing w:line="360" w:lineRule="auto"/>
        <w:rPr>
          <w:b/>
        </w:rPr>
      </w:pPr>
    </w:p>
    <w:p w14:paraId="5C94A619" w14:textId="77777777" w:rsidR="005979DA" w:rsidRDefault="005979DA" w:rsidP="005979DA">
      <w:pPr>
        <w:spacing w:line="360" w:lineRule="auto"/>
        <w:rPr>
          <w:b/>
        </w:rPr>
      </w:pPr>
    </w:p>
    <w:p w14:paraId="3231ADED" w14:textId="50A6B9BD" w:rsidR="00864630" w:rsidRDefault="00864630" w:rsidP="00864630">
      <w:pPr>
        <w:spacing w:line="360" w:lineRule="auto"/>
        <w:rPr>
          <w:b/>
        </w:rPr>
      </w:pPr>
      <w:r>
        <w:rPr>
          <w:b/>
        </w:rPr>
        <w:t>Table S6.</w:t>
      </w:r>
    </w:p>
    <w:p w14:paraId="09F610B0" w14:textId="3F56BA88" w:rsidR="00864630" w:rsidRPr="007809BF" w:rsidRDefault="00864630" w:rsidP="00864630">
      <w:pPr>
        <w:spacing w:line="360" w:lineRule="auto"/>
      </w:pPr>
      <w:r>
        <w:t>Descriptive Statistics for Participants’ Self-Reported Embarrassment and Pride Across Age Group and Audience Condition</w:t>
      </w:r>
      <w:r w:rsidR="00D8148A">
        <w:t>s</w:t>
      </w:r>
    </w:p>
    <w:p w14:paraId="4DB503FE" w14:textId="110572D7" w:rsidR="005979DA" w:rsidRDefault="005979DA" w:rsidP="005979DA">
      <w:pPr>
        <w:spacing w:line="36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264"/>
        <w:gridCol w:w="1088"/>
        <w:gridCol w:w="1181"/>
        <w:gridCol w:w="1079"/>
        <w:gridCol w:w="1173"/>
      </w:tblGrid>
      <w:tr w:rsidR="0052621F" w14:paraId="39B65C50" w14:textId="77777777" w:rsidTr="007852B1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33900BA" w14:textId="1E3D0489" w:rsidR="0052621F" w:rsidRPr="0052621F" w:rsidRDefault="0052621F" w:rsidP="0052621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CDDBEE0" w14:textId="009D7B71" w:rsidR="0052621F" w:rsidRPr="0052621F" w:rsidRDefault="0052621F" w:rsidP="0052621F">
            <w:pPr>
              <w:spacing w:line="360" w:lineRule="auto"/>
              <w:jc w:val="center"/>
              <w:rPr>
                <w:b/>
              </w:rPr>
            </w:pPr>
            <w:r w:rsidRPr="0052621F">
              <w:rPr>
                <w:b/>
              </w:rPr>
              <w:t>Audience Condition</w:t>
            </w:r>
          </w:p>
        </w:tc>
        <w:tc>
          <w:tcPr>
            <w:tcW w:w="803" w:type="dxa"/>
            <w:tcBorders>
              <w:top w:val="double" w:sz="4" w:space="0" w:color="auto"/>
              <w:bottom w:val="single" w:sz="4" w:space="0" w:color="auto"/>
            </w:tcBorders>
          </w:tcPr>
          <w:p w14:paraId="6638D768" w14:textId="2C7E662D" w:rsidR="0052621F" w:rsidRPr="007852B1" w:rsidRDefault="0052621F" w:rsidP="0052621F">
            <w:pPr>
              <w:spacing w:line="36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  <w:i/>
              </w:rPr>
              <w:t>M</w:t>
            </w:r>
            <w:r w:rsidR="007852B1">
              <w:rPr>
                <w:b/>
                <w:i/>
                <w:vertAlign w:val="subscript"/>
              </w:rPr>
              <w:t>SubjPrid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DACA153" w14:textId="3DEDD10E" w:rsidR="0052621F" w:rsidRPr="0052621F" w:rsidRDefault="0052621F" w:rsidP="0052621F">
            <w:pPr>
              <w:spacing w:line="36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  <w:i/>
              </w:rPr>
              <w:t>SD</w:t>
            </w:r>
            <w:r w:rsidR="007852B1">
              <w:rPr>
                <w:b/>
                <w:i/>
                <w:vertAlign w:val="subscript"/>
              </w:rPr>
              <w:t>SubjPrid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52B5C03F" w14:textId="499D9B72" w:rsidR="0052621F" w:rsidRPr="0052621F" w:rsidRDefault="0052621F" w:rsidP="0052621F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  <w:i/>
              </w:rPr>
              <w:t>M</w:t>
            </w:r>
            <w:r w:rsidR="007852B1">
              <w:rPr>
                <w:b/>
                <w:vertAlign w:val="subscript"/>
              </w:rPr>
              <w:t>SubjEmb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19D1B96" w14:textId="2B28B019" w:rsidR="0052621F" w:rsidRPr="0052621F" w:rsidRDefault="0052621F" w:rsidP="0052621F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  <w:i/>
              </w:rPr>
              <w:t>SD</w:t>
            </w:r>
            <w:r w:rsidR="007852B1">
              <w:rPr>
                <w:b/>
                <w:vertAlign w:val="subscript"/>
              </w:rPr>
              <w:t>SubjEmb</w:t>
            </w:r>
            <w:proofErr w:type="spellEnd"/>
          </w:p>
        </w:tc>
      </w:tr>
      <w:tr w:rsidR="0052621F" w14:paraId="6F9FF55B" w14:textId="77777777" w:rsidTr="007852B1">
        <w:tc>
          <w:tcPr>
            <w:tcW w:w="0" w:type="auto"/>
            <w:tcBorders>
              <w:top w:val="single" w:sz="4" w:space="0" w:color="auto"/>
            </w:tcBorders>
          </w:tcPr>
          <w:p w14:paraId="24003EDC" w14:textId="06984D12" w:rsidR="0052621F" w:rsidRPr="0052621F" w:rsidRDefault="0052621F" w:rsidP="0052621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83093" w14:textId="1F339468" w:rsidR="0052621F" w:rsidRPr="0052621F" w:rsidRDefault="0052621F" w:rsidP="0052621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4BF172B" w14:textId="40490944" w:rsidR="0052621F" w:rsidRPr="0052621F" w:rsidRDefault="0052621F" w:rsidP="0052621F">
            <w:pPr>
              <w:spacing w:line="360" w:lineRule="auto"/>
              <w:jc w:val="center"/>
            </w:pPr>
            <w: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87083" w14:textId="7BCE4904" w:rsidR="0052621F" w:rsidRPr="0052621F" w:rsidRDefault="0052621F" w:rsidP="0052621F">
            <w:pPr>
              <w:spacing w:line="360" w:lineRule="auto"/>
              <w:jc w:val="center"/>
            </w:pPr>
            <w: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312BA7" w14:textId="3CC9D571" w:rsidR="0052621F" w:rsidRPr="0052621F" w:rsidRDefault="007852B1" w:rsidP="0052621F">
            <w:pPr>
              <w:spacing w:line="360" w:lineRule="auto"/>
              <w:jc w:val="center"/>
            </w:pPr>
            <w: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48C3F" w14:textId="16AC6022" w:rsidR="0052621F" w:rsidRPr="0052621F" w:rsidRDefault="007852B1" w:rsidP="0052621F">
            <w:pPr>
              <w:spacing w:line="360" w:lineRule="auto"/>
              <w:jc w:val="center"/>
            </w:pPr>
            <w:r>
              <w:t>0.68</w:t>
            </w:r>
          </w:p>
        </w:tc>
      </w:tr>
      <w:tr w:rsidR="0052621F" w14:paraId="60D80D24" w14:textId="77777777" w:rsidTr="007852B1">
        <w:tc>
          <w:tcPr>
            <w:tcW w:w="0" w:type="auto"/>
          </w:tcPr>
          <w:p w14:paraId="6743175D" w14:textId="5408518F" w:rsidR="0052621F" w:rsidRDefault="0052621F" w:rsidP="0052621F">
            <w:pPr>
              <w:spacing w:line="360" w:lineRule="auto"/>
              <w:jc w:val="center"/>
            </w:pPr>
            <w:r>
              <w:t>Adult</w:t>
            </w:r>
          </w:p>
        </w:tc>
        <w:tc>
          <w:tcPr>
            <w:tcW w:w="0" w:type="auto"/>
          </w:tcPr>
          <w:p w14:paraId="13E43C88" w14:textId="4D45B5A4" w:rsidR="0052621F" w:rsidRDefault="0052621F" w:rsidP="0052621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803" w:type="dxa"/>
          </w:tcPr>
          <w:p w14:paraId="401D619F" w14:textId="46437B7C" w:rsidR="0052621F" w:rsidRPr="0052621F" w:rsidRDefault="0052621F" w:rsidP="0052621F">
            <w:pPr>
              <w:spacing w:line="360" w:lineRule="auto"/>
              <w:jc w:val="center"/>
            </w:pPr>
            <w:r>
              <w:t>0.97</w:t>
            </w:r>
          </w:p>
        </w:tc>
        <w:tc>
          <w:tcPr>
            <w:tcW w:w="0" w:type="auto"/>
          </w:tcPr>
          <w:p w14:paraId="4236E368" w14:textId="75FC8A49" w:rsidR="0052621F" w:rsidRPr="0052621F" w:rsidRDefault="0052621F" w:rsidP="0052621F">
            <w:pPr>
              <w:spacing w:line="360" w:lineRule="auto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4EBEF408" w14:textId="07A1B4AE" w:rsidR="0052621F" w:rsidRPr="0052621F" w:rsidRDefault="007852B1" w:rsidP="0052621F">
            <w:pPr>
              <w:spacing w:line="360" w:lineRule="auto"/>
              <w:jc w:val="center"/>
            </w:pPr>
            <w:r>
              <w:t>1.19</w:t>
            </w:r>
          </w:p>
        </w:tc>
        <w:tc>
          <w:tcPr>
            <w:tcW w:w="0" w:type="auto"/>
          </w:tcPr>
          <w:p w14:paraId="0EA4BC4A" w14:textId="2CAE0419" w:rsidR="0052621F" w:rsidRPr="0052621F" w:rsidRDefault="007852B1" w:rsidP="0052621F">
            <w:pPr>
              <w:spacing w:line="360" w:lineRule="auto"/>
              <w:jc w:val="center"/>
            </w:pPr>
            <w:r>
              <w:t>0.57</w:t>
            </w:r>
          </w:p>
        </w:tc>
      </w:tr>
      <w:tr w:rsidR="0052621F" w14:paraId="2BF82C39" w14:textId="77777777" w:rsidTr="007852B1">
        <w:tc>
          <w:tcPr>
            <w:tcW w:w="0" w:type="auto"/>
          </w:tcPr>
          <w:p w14:paraId="301F94E8" w14:textId="7AD3EA06" w:rsidR="0052621F" w:rsidRDefault="0052621F" w:rsidP="0052621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0" w:type="auto"/>
          </w:tcPr>
          <w:p w14:paraId="46A05216" w14:textId="1C216C8B" w:rsidR="0052621F" w:rsidRDefault="0052621F" w:rsidP="0052621F">
            <w:pPr>
              <w:spacing w:line="360" w:lineRule="auto"/>
              <w:jc w:val="center"/>
            </w:pPr>
            <w:r>
              <w:t>Alone</w:t>
            </w:r>
          </w:p>
        </w:tc>
        <w:tc>
          <w:tcPr>
            <w:tcW w:w="803" w:type="dxa"/>
          </w:tcPr>
          <w:p w14:paraId="5376F59C" w14:textId="14529ABD" w:rsidR="0052621F" w:rsidRPr="0052621F" w:rsidRDefault="0052621F" w:rsidP="0052621F">
            <w:pPr>
              <w:spacing w:line="360" w:lineRule="auto"/>
              <w:jc w:val="center"/>
            </w:pPr>
            <w:r>
              <w:t>1.7</w:t>
            </w:r>
            <w:r w:rsidR="007852B1">
              <w:t>3</w:t>
            </w:r>
          </w:p>
        </w:tc>
        <w:tc>
          <w:tcPr>
            <w:tcW w:w="0" w:type="auto"/>
          </w:tcPr>
          <w:p w14:paraId="15B952D1" w14:textId="7712711C" w:rsidR="0052621F" w:rsidRPr="0052621F" w:rsidRDefault="007852B1" w:rsidP="0052621F">
            <w:pPr>
              <w:spacing w:line="360" w:lineRule="auto"/>
              <w:jc w:val="center"/>
            </w:pPr>
            <w:r>
              <w:t>0.45</w:t>
            </w:r>
          </w:p>
        </w:tc>
        <w:tc>
          <w:tcPr>
            <w:tcW w:w="0" w:type="auto"/>
          </w:tcPr>
          <w:p w14:paraId="01AADA0C" w14:textId="73C27CB0" w:rsidR="0052621F" w:rsidRPr="0052621F" w:rsidRDefault="007852B1" w:rsidP="0052621F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0" w:type="auto"/>
          </w:tcPr>
          <w:p w14:paraId="127BA1BB" w14:textId="4062CBC1" w:rsidR="0052621F" w:rsidRPr="0052621F" w:rsidRDefault="007852B1" w:rsidP="0052621F">
            <w:pPr>
              <w:spacing w:line="360" w:lineRule="auto"/>
              <w:jc w:val="center"/>
            </w:pPr>
            <w:r>
              <w:t>0.50</w:t>
            </w:r>
          </w:p>
        </w:tc>
      </w:tr>
      <w:tr w:rsidR="0052621F" w14:paraId="3E1308FD" w14:textId="77777777" w:rsidTr="007852B1">
        <w:tc>
          <w:tcPr>
            <w:tcW w:w="0" w:type="auto"/>
            <w:tcBorders>
              <w:bottom w:val="single" w:sz="4" w:space="0" w:color="auto"/>
            </w:tcBorders>
          </w:tcPr>
          <w:p w14:paraId="569F27E9" w14:textId="20C64138" w:rsidR="0052621F" w:rsidRDefault="0052621F" w:rsidP="0052621F">
            <w:pPr>
              <w:spacing w:line="360" w:lineRule="auto"/>
              <w:jc w:val="center"/>
            </w:pPr>
            <w:r>
              <w:t>Older Chi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B0896" w14:textId="06B442F0" w:rsidR="0052621F" w:rsidRDefault="0052621F" w:rsidP="0052621F">
            <w:pPr>
              <w:spacing w:line="360" w:lineRule="auto"/>
              <w:jc w:val="center"/>
            </w:pPr>
            <w:r>
              <w:t>Audience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71A1B29A" w14:textId="11A73B7A" w:rsidR="0052621F" w:rsidRPr="0052621F" w:rsidRDefault="007852B1" w:rsidP="0052621F">
            <w:pPr>
              <w:spacing w:line="360" w:lineRule="auto"/>
              <w:jc w:val="center"/>
            </w:pPr>
            <w:r>
              <w:t>1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DBCF2" w14:textId="32221941" w:rsidR="0052621F" w:rsidRPr="0052621F" w:rsidRDefault="007852B1" w:rsidP="0052621F">
            <w:pPr>
              <w:spacing w:line="360" w:lineRule="auto"/>
              <w:jc w:val="center"/>
            </w:pPr>
            <w: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68B9F" w14:textId="7698EA00" w:rsidR="0052621F" w:rsidRPr="0052621F" w:rsidRDefault="007852B1" w:rsidP="0052621F">
            <w:pPr>
              <w:spacing w:line="360" w:lineRule="auto"/>
              <w:jc w:val="center"/>
            </w:pPr>
            <w:r>
              <w:t>1.1</w:t>
            </w:r>
            <w:r w:rsidR="006C114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72854" w14:textId="1F8804D2" w:rsidR="0052621F" w:rsidRPr="0052621F" w:rsidRDefault="007852B1" w:rsidP="0052621F">
            <w:pPr>
              <w:spacing w:line="360" w:lineRule="auto"/>
              <w:jc w:val="center"/>
            </w:pPr>
            <w:r>
              <w:t>0.53</w:t>
            </w:r>
          </w:p>
        </w:tc>
      </w:tr>
    </w:tbl>
    <w:p w14:paraId="191354AF" w14:textId="64F39B96" w:rsidR="0052621F" w:rsidRPr="007852B1" w:rsidRDefault="007852B1" w:rsidP="005979DA">
      <w:pPr>
        <w:spacing w:line="360" w:lineRule="auto"/>
        <w:rPr>
          <w:i/>
        </w:rPr>
      </w:pPr>
      <w:r>
        <w:rPr>
          <w:i/>
        </w:rPr>
        <w:t>Note. Subj = Subjective Report</w:t>
      </w:r>
    </w:p>
    <w:p w14:paraId="34670B3B" w14:textId="77777777" w:rsidR="005979DA" w:rsidRDefault="005979DA" w:rsidP="005979DA">
      <w:pPr>
        <w:spacing w:line="360" w:lineRule="auto"/>
        <w:rPr>
          <w:b/>
        </w:rPr>
      </w:pPr>
    </w:p>
    <w:p w14:paraId="4FB5EB01" w14:textId="6DD35538" w:rsidR="0052621F" w:rsidRDefault="0052621F" w:rsidP="00176508">
      <w:pPr>
        <w:spacing w:line="360" w:lineRule="auto"/>
        <w:rPr>
          <w:b/>
        </w:rPr>
      </w:pPr>
    </w:p>
    <w:p w14:paraId="3F0A364E" w14:textId="05D22AF4" w:rsidR="00951D72" w:rsidRDefault="00951D72"/>
    <w:p w14:paraId="475CF530" w14:textId="1A5C3427" w:rsidR="00951D72" w:rsidRPr="0066542F" w:rsidRDefault="00951D72" w:rsidP="00951D72">
      <w:pPr>
        <w:spacing w:line="360" w:lineRule="auto"/>
        <w:rPr>
          <w:b/>
        </w:rPr>
      </w:pPr>
      <w:r>
        <w:rPr>
          <w:b/>
        </w:rPr>
        <w:lastRenderedPageBreak/>
        <w:t>Figure S1</w:t>
      </w:r>
    </w:p>
    <w:p w14:paraId="54371CB0" w14:textId="77777777" w:rsidR="00951D72" w:rsidRPr="00DE1469" w:rsidRDefault="00951D72" w:rsidP="00951D72">
      <w:pPr>
        <w:spacing w:line="360" w:lineRule="auto"/>
        <w:rPr>
          <w:i/>
        </w:rPr>
      </w:pPr>
      <w:r>
        <w:rPr>
          <w:i/>
        </w:rPr>
        <w:t>Bar Plots Indicating Cheek Temperature Change for Different Emotion Induction Tasks, Age Groups and Audience Conditions</w:t>
      </w:r>
    </w:p>
    <w:p w14:paraId="61546C25" w14:textId="77777777" w:rsidR="00951D72" w:rsidRDefault="00951D72" w:rsidP="00951D72"/>
    <w:p w14:paraId="7EC5A9F8" w14:textId="77777777" w:rsidR="00951D72" w:rsidRDefault="00951D72" w:rsidP="00951D72">
      <w:pPr>
        <w:jc w:val="center"/>
      </w:pPr>
      <w:r>
        <w:rPr>
          <w:noProof/>
        </w:rPr>
        <w:drawing>
          <wp:inline distT="0" distB="0" distL="0" distR="0" wp14:anchorId="02FBB946" wp14:editId="0DFF6ADB">
            <wp:extent cx="5727700" cy="358013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es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89D5" w14:textId="77777777" w:rsidR="00951D72" w:rsidRDefault="00951D72" w:rsidP="00951D72">
      <w:pPr>
        <w:jc w:val="center"/>
      </w:pPr>
    </w:p>
    <w:p w14:paraId="7BB251DE" w14:textId="77777777" w:rsidR="00951D72" w:rsidRDefault="00951D72" w:rsidP="00951D72">
      <w:pPr>
        <w:spacing w:line="360" w:lineRule="auto"/>
      </w:pPr>
      <w:r>
        <w:rPr>
          <w:i/>
        </w:rPr>
        <w:t xml:space="preserve">Note. </w:t>
      </w:r>
      <w:r>
        <w:t>Error bars represent standard error</w:t>
      </w:r>
    </w:p>
    <w:p w14:paraId="6AC6733B" w14:textId="1AB2FE6C" w:rsidR="00951D72" w:rsidRDefault="00951D72"/>
    <w:p w14:paraId="5FD73BD1" w14:textId="5F1E9ECF" w:rsidR="00951D72" w:rsidRDefault="00951D72"/>
    <w:p w14:paraId="34BF5BE4" w14:textId="6F63F42E" w:rsidR="00951D72" w:rsidRDefault="00951D72"/>
    <w:p w14:paraId="689B7CEC" w14:textId="30145F73" w:rsidR="00951D72" w:rsidRDefault="00951D72"/>
    <w:p w14:paraId="189E7FF8" w14:textId="13A0019F" w:rsidR="00951D72" w:rsidRDefault="00951D72"/>
    <w:p w14:paraId="7C6AF0E6" w14:textId="2DA893FA" w:rsidR="00951D72" w:rsidRDefault="00951D72"/>
    <w:p w14:paraId="3741B15E" w14:textId="6E3E2AED" w:rsidR="00951D72" w:rsidRDefault="00951D72"/>
    <w:p w14:paraId="6201C6BF" w14:textId="793288F1" w:rsidR="00951D72" w:rsidRDefault="00951D72"/>
    <w:p w14:paraId="22BC738C" w14:textId="32A98E36" w:rsidR="00951D72" w:rsidRDefault="00951D72"/>
    <w:p w14:paraId="2DC18AFB" w14:textId="74FD7F18" w:rsidR="00951D72" w:rsidRDefault="00951D72"/>
    <w:p w14:paraId="3C01B999" w14:textId="293A026B" w:rsidR="00951D72" w:rsidRDefault="00951D72"/>
    <w:p w14:paraId="317B8290" w14:textId="6A4C90EC" w:rsidR="00951D72" w:rsidRDefault="00951D72"/>
    <w:p w14:paraId="166099EF" w14:textId="12FE2464" w:rsidR="00951D72" w:rsidRDefault="00951D72"/>
    <w:p w14:paraId="3AC6DD81" w14:textId="7A2C7B25" w:rsidR="00951D72" w:rsidRDefault="00951D72"/>
    <w:p w14:paraId="177D401E" w14:textId="3B11742C" w:rsidR="00951D72" w:rsidRDefault="00951D72"/>
    <w:p w14:paraId="27A29B72" w14:textId="243227A0" w:rsidR="00951D72" w:rsidRDefault="00951D72"/>
    <w:p w14:paraId="3326FC58" w14:textId="79AB7FED" w:rsidR="00951D72" w:rsidRDefault="00951D72"/>
    <w:p w14:paraId="43579DA2" w14:textId="1347377B" w:rsidR="00951D72" w:rsidRDefault="00951D72"/>
    <w:p w14:paraId="2E28252E" w14:textId="552711BA" w:rsidR="00951D72" w:rsidRDefault="00951D72"/>
    <w:p w14:paraId="56DFF95D" w14:textId="696E5B18" w:rsidR="00951D72" w:rsidRDefault="00951D72"/>
    <w:p w14:paraId="61F25F89" w14:textId="2A47F1F3" w:rsidR="00951D72" w:rsidRDefault="00951D72"/>
    <w:p w14:paraId="2519AF53" w14:textId="6567D7E5" w:rsidR="00951D72" w:rsidRDefault="00951D72"/>
    <w:p w14:paraId="2F5675BD" w14:textId="03EBE159" w:rsidR="00951D72" w:rsidRDefault="00951D72" w:rsidP="00951D72">
      <w:pPr>
        <w:spacing w:line="360" w:lineRule="auto"/>
        <w:rPr>
          <w:b/>
        </w:rPr>
      </w:pPr>
      <w:r>
        <w:rPr>
          <w:b/>
        </w:rPr>
        <w:lastRenderedPageBreak/>
        <w:t>Figure S2</w:t>
      </w:r>
    </w:p>
    <w:p w14:paraId="22EFAEC6" w14:textId="77777777" w:rsidR="00951D72" w:rsidRPr="00DE1469" w:rsidRDefault="00951D72" w:rsidP="00951D72">
      <w:pPr>
        <w:spacing w:line="360" w:lineRule="auto"/>
        <w:rPr>
          <w:i/>
        </w:rPr>
      </w:pPr>
      <w:r>
        <w:rPr>
          <w:i/>
        </w:rPr>
        <w:t>Bar Plots Indicating Skin Conductance Level Change for Different Emotion Induction Tasks, Age Groups and Audience Conditions</w:t>
      </w:r>
    </w:p>
    <w:p w14:paraId="6010B6F9" w14:textId="77777777" w:rsidR="00951D72" w:rsidRPr="00BE37C4" w:rsidRDefault="00951D72" w:rsidP="00951D72">
      <w:pPr>
        <w:spacing w:line="360" w:lineRule="auto"/>
      </w:pPr>
    </w:p>
    <w:p w14:paraId="7C484E83" w14:textId="77777777" w:rsidR="00951D72" w:rsidRDefault="00951D72" w:rsidP="00951D72">
      <w:pPr>
        <w:jc w:val="center"/>
      </w:pPr>
      <w:r>
        <w:rPr>
          <w:noProof/>
        </w:rPr>
        <w:drawing>
          <wp:inline distT="0" distB="0" distL="0" distR="0" wp14:anchorId="1096874E" wp14:editId="79D16704">
            <wp:extent cx="5727700" cy="35801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s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8F28B" w14:textId="77777777" w:rsidR="00951D72" w:rsidRDefault="00951D72" w:rsidP="00951D72"/>
    <w:p w14:paraId="757DC18B" w14:textId="77777777" w:rsidR="00951D72" w:rsidRDefault="00951D72" w:rsidP="00951D72">
      <w:pPr>
        <w:tabs>
          <w:tab w:val="left" w:pos="6648"/>
        </w:tabs>
      </w:pPr>
      <w:r>
        <w:tab/>
      </w:r>
    </w:p>
    <w:p w14:paraId="7476E5DB" w14:textId="77777777" w:rsidR="00951D72" w:rsidRDefault="00951D72" w:rsidP="00951D72">
      <w:pPr>
        <w:tabs>
          <w:tab w:val="left" w:pos="6648"/>
        </w:tabs>
      </w:pPr>
      <w:r>
        <w:rPr>
          <w:i/>
        </w:rPr>
        <w:t xml:space="preserve">Note. </w:t>
      </w:r>
      <w:r>
        <w:t xml:space="preserve">Error bars represent standard error </w:t>
      </w:r>
    </w:p>
    <w:p w14:paraId="105D0636" w14:textId="77777777" w:rsidR="00951D72" w:rsidRPr="00E25CBA" w:rsidRDefault="00951D72" w:rsidP="00951D72">
      <w:pPr>
        <w:tabs>
          <w:tab w:val="left" w:pos="6648"/>
        </w:tabs>
      </w:pPr>
    </w:p>
    <w:p w14:paraId="5BC3FEA3" w14:textId="77777777" w:rsidR="00951D72" w:rsidRDefault="00951D72" w:rsidP="00951D72">
      <w:pPr>
        <w:spacing w:line="360" w:lineRule="auto"/>
        <w:rPr>
          <w:b/>
        </w:rPr>
      </w:pPr>
    </w:p>
    <w:p w14:paraId="090C95D3" w14:textId="77777777" w:rsidR="00951D72" w:rsidRDefault="00951D72" w:rsidP="00951D72">
      <w:pPr>
        <w:spacing w:line="360" w:lineRule="auto"/>
        <w:rPr>
          <w:b/>
        </w:rPr>
      </w:pPr>
    </w:p>
    <w:p w14:paraId="42DC74A0" w14:textId="77777777" w:rsidR="00951D72" w:rsidRDefault="00951D72" w:rsidP="00951D72">
      <w:pPr>
        <w:spacing w:line="360" w:lineRule="auto"/>
        <w:rPr>
          <w:b/>
        </w:rPr>
      </w:pPr>
    </w:p>
    <w:p w14:paraId="1E730813" w14:textId="77777777" w:rsidR="00951D72" w:rsidRDefault="00951D72" w:rsidP="00951D72">
      <w:pPr>
        <w:spacing w:line="360" w:lineRule="auto"/>
        <w:rPr>
          <w:b/>
        </w:rPr>
      </w:pPr>
    </w:p>
    <w:p w14:paraId="3E099499" w14:textId="77777777" w:rsidR="00951D72" w:rsidRDefault="00951D72" w:rsidP="00951D72">
      <w:pPr>
        <w:spacing w:line="360" w:lineRule="auto"/>
        <w:rPr>
          <w:b/>
        </w:rPr>
      </w:pPr>
    </w:p>
    <w:p w14:paraId="5BD256BD" w14:textId="77777777" w:rsidR="00951D72" w:rsidRDefault="00951D72"/>
    <w:p w14:paraId="0C544C62" w14:textId="1902F2A4" w:rsidR="00951D72" w:rsidRDefault="00951D72"/>
    <w:p w14:paraId="21234968" w14:textId="61C3EDBA" w:rsidR="00951D72" w:rsidRDefault="00951D72"/>
    <w:p w14:paraId="3483D555" w14:textId="409BF2C6" w:rsidR="00951D72" w:rsidRDefault="00951D72"/>
    <w:p w14:paraId="39BD680D" w14:textId="324D978F" w:rsidR="00951D72" w:rsidRDefault="00951D72"/>
    <w:p w14:paraId="65BC24CF" w14:textId="7DDD0D8F" w:rsidR="00951D72" w:rsidRDefault="00951D72"/>
    <w:p w14:paraId="245E2A86" w14:textId="4B922F05" w:rsidR="00951D72" w:rsidRDefault="00951D72"/>
    <w:p w14:paraId="4222B293" w14:textId="4829907C" w:rsidR="00951D72" w:rsidRDefault="00951D72"/>
    <w:p w14:paraId="7D98D224" w14:textId="6AC29AE6" w:rsidR="00951D72" w:rsidRDefault="00951D72"/>
    <w:p w14:paraId="46BD5214" w14:textId="6802B203" w:rsidR="00951D72" w:rsidRDefault="00951D72"/>
    <w:p w14:paraId="4A741ABF" w14:textId="6332DC50" w:rsidR="00951D72" w:rsidRDefault="00951D72"/>
    <w:p w14:paraId="313ADB7B" w14:textId="3A02BF2C" w:rsidR="00951D72" w:rsidRDefault="00951D72"/>
    <w:p w14:paraId="6C7AA069" w14:textId="03919ACA" w:rsidR="00951D72" w:rsidRDefault="00951D72" w:rsidP="00951D72">
      <w:pPr>
        <w:spacing w:line="360" w:lineRule="auto"/>
        <w:rPr>
          <w:b/>
        </w:rPr>
      </w:pPr>
      <w:r>
        <w:rPr>
          <w:b/>
        </w:rPr>
        <w:lastRenderedPageBreak/>
        <w:t>Figure S3</w:t>
      </w:r>
    </w:p>
    <w:p w14:paraId="3768DE39" w14:textId="77777777" w:rsidR="00951D72" w:rsidRPr="00DE1469" w:rsidRDefault="00951D72" w:rsidP="00951D72">
      <w:pPr>
        <w:spacing w:line="360" w:lineRule="auto"/>
        <w:rPr>
          <w:i/>
        </w:rPr>
      </w:pPr>
      <w:r>
        <w:rPr>
          <w:i/>
        </w:rPr>
        <w:t>Bar Plots Indicating Heart Rate Variability Change for Different Emotion Induction Tasks, Age Groups and Audience Conditions</w:t>
      </w:r>
    </w:p>
    <w:p w14:paraId="4D21F0C5" w14:textId="77777777" w:rsidR="00951D72" w:rsidRDefault="00951D72" w:rsidP="00951D72">
      <w:pPr>
        <w:spacing w:line="360" w:lineRule="auto"/>
      </w:pPr>
    </w:p>
    <w:p w14:paraId="2A1E9B05" w14:textId="77777777" w:rsidR="00951D72" w:rsidRPr="00BE37C4" w:rsidRDefault="00951D72" w:rsidP="00951D72">
      <w:pPr>
        <w:spacing w:line="360" w:lineRule="auto"/>
      </w:pPr>
      <w:r>
        <w:rPr>
          <w:noProof/>
        </w:rPr>
        <w:drawing>
          <wp:inline distT="0" distB="0" distL="0" distR="0" wp14:anchorId="1ABBD810" wp14:editId="335CA0CD">
            <wp:extent cx="5727700" cy="35801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es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DE668" w14:textId="77777777" w:rsidR="00951D72" w:rsidRDefault="00951D72" w:rsidP="00951D72">
      <w:pPr>
        <w:tabs>
          <w:tab w:val="left" w:pos="6648"/>
        </w:tabs>
      </w:pPr>
    </w:p>
    <w:p w14:paraId="42ED0A95" w14:textId="77777777" w:rsidR="00951D72" w:rsidRPr="00506840" w:rsidRDefault="00951D72" w:rsidP="00951D72">
      <w:pPr>
        <w:tabs>
          <w:tab w:val="left" w:pos="6648"/>
        </w:tabs>
      </w:pPr>
      <w:r>
        <w:rPr>
          <w:i/>
        </w:rPr>
        <w:t>Note.</w:t>
      </w:r>
      <w:r>
        <w:t xml:space="preserve"> Error bars represent standard error</w:t>
      </w:r>
    </w:p>
    <w:p w14:paraId="166CCB63" w14:textId="2FEEC397" w:rsidR="00951D72" w:rsidRDefault="00951D72"/>
    <w:p w14:paraId="75D23E49" w14:textId="1DAC6CD5" w:rsidR="00951D72" w:rsidRDefault="00951D72"/>
    <w:p w14:paraId="7AD7FA06" w14:textId="4A9F9F6E" w:rsidR="00951D72" w:rsidRDefault="00951D72"/>
    <w:p w14:paraId="68B4247D" w14:textId="61E8ADF8" w:rsidR="00951D72" w:rsidRDefault="00951D72"/>
    <w:p w14:paraId="3666E5C6" w14:textId="2489BF3D" w:rsidR="00951D72" w:rsidRDefault="00951D72"/>
    <w:p w14:paraId="537A46A0" w14:textId="14F43C33" w:rsidR="00951D72" w:rsidRDefault="00951D72"/>
    <w:p w14:paraId="78B61C5B" w14:textId="7D6AD939" w:rsidR="00951D72" w:rsidRDefault="00951D72"/>
    <w:p w14:paraId="071C5DD1" w14:textId="6647C303" w:rsidR="00951D72" w:rsidRDefault="00951D72"/>
    <w:p w14:paraId="6A112ABF" w14:textId="2FA1C75E" w:rsidR="00951D72" w:rsidRDefault="00951D72"/>
    <w:p w14:paraId="6C6A1CCA" w14:textId="3DDF61B3" w:rsidR="00951D72" w:rsidRDefault="00951D72"/>
    <w:p w14:paraId="3DB3F4A8" w14:textId="3BBDA8B3" w:rsidR="00951D72" w:rsidRDefault="00951D72"/>
    <w:p w14:paraId="75FDA26E" w14:textId="1E4D5A23" w:rsidR="00951D72" w:rsidRDefault="00951D72"/>
    <w:p w14:paraId="1887B414" w14:textId="2914220F" w:rsidR="00951D72" w:rsidRDefault="00951D72"/>
    <w:p w14:paraId="046B552C" w14:textId="24AF238C" w:rsidR="00951D72" w:rsidRDefault="00951D72"/>
    <w:p w14:paraId="6DF36BED" w14:textId="2E805A89" w:rsidR="00951D72" w:rsidRDefault="00951D72"/>
    <w:p w14:paraId="0D1E01EE" w14:textId="533CB7DD" w:rsidR="00951D72" w:rsidRDefault="00951D72"/>
    <w:p w14:paraId="5B668029" w14:textId="064F8DCC" w:rsidR="00951D72" w:rsidRDefault="00951D72"/>
    <w:p w14:paraId="34FF89FA" w14:textId="4A5CFE82" w:rsidR="00951D72" w:rsidRDefault="00951D72"/>
    <w:p w14:paraId="6C9C8E07" w14:textId="4D01835A" w:rsidR="00951D72" w:rsidRDefault="00951D72"/>
    <w:p w14:paraId="4E18E13F" w14:textId="2B8607A7" w:rsidR="00951D72" w:rsidRDefault="00951D72"/>
    <w:p w14:paraId="4826513D" w14:textId="01077305" w:rsidR="00951D72" w:rsidRDefault="00951D72"/>
    <w:p w14:paraId="0B14D22E" w14:textId="2855B117" w:rsidR="00951D72" w:rsidRDefault="00951D72" w:rsidP="00951D72">
      <w:pPr>
        <w:spacing w:line="360" w:lineRule="auto"/>
        <w:rPr>
          <w:b/>
        </w:rPr>
      </w:pPr>
      <w:r>
        <w:rPr>
          <w:b/>
        </w:rPr>
        <w:lastRenderedPageBreak/>
        <w:t xml:space="preserve">Figure </w:t>
      </w:r>
      <w:r w:rsidR="00C167A2">
        <w:rPr>
          <w:b/>
        </w:rPr>
        <w:t>S</w:t>
      </w:r>
      <w:r>
        <w:rPr>
          <w:b/>
        </w:rPr>
        <w:t>4</w:t>
      </w:r>
    </w:p>
    <w:p w14:paraId="38CFE3CC" w14:textId="7008A08E" w:rsidR="00951D72" w:rsidRPr="00DE1469" w:rsidRDefault="00951D72" w:rsidP="00951D72">
      <w:pPr>
        <w:spacing w:line="360" w:lineRule="auto"/>
        <w:rPr>
          <w:i/>
        </w:rPr>
      </w:pPr>
      <w:r>
        <w:rPr>
          <w:i/>
        </w:rPr>
        <w:t xml:space="preserve">Bar Plots Indicating Total Displayed </w:t>
      </w:r>
      <w:r w:rsidR="00AE3272">
        <w:rPr>
          <w:i/>
        </w:rPr>
        <w:t>Nonverbal</w:t>
      </w:r>
      <w:r>
        <w:rPr>
          <w:i/>
        </w:rPr>
        <w:t xml:space="preserve"> Expressions of Embarrassment for Different Emotion Induction Tasks, Age Groups and Audience Conditions</w:t>
      </w:r>
    </w:p>
    <w:p w14:paraId="1A62EA55" w14:textId="77777777" w:rsidR="00951D72" w:rsidRDefault="00951D72" w:rsidP="00951D72">
      <w:pPr>
        <w:tabs>
          <w:tab w:val="left" w:pos="6648"/>
        </w:tabs>
      </w:pPr>
      <w:r>
        <w:rPr>
          <w:noProof/>
        </w:rPr>
        <w:drawing>
          <wp:inline distT="0" distB="0" distL="0" distR="0" wp14:anchorId="35C4D692" wp14:editId="5B686FBC">
            <wp:extent cx="5727700" cy="35801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es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4792C" w14:textId="77777777" w:rsidR="00951D72" w:rsidRDefault="00951D72" w:rsidP="00951D72">
      <w:pPr>
        <w:tabs>
          <w:tab w:val="left" w:pos="6648"/>
        </w:tabs>
        <w:rPr>
          <w:i/>
        </w:rPr>
      </w:pPr>
    </w:p>
    <w:p w14:paraId="0F6972F7" w14:textId="77777777" w:rsidR="00951D72" w:rsidRDefault="00951D72" w:rsidP="00951D72">
      <w:pPr>
        <w:tabs>
          <w:tab w:val="left" w:pos="6648"/>
        </w:tabs>
      </w:pPr>
      <w:r>
        <w:rPr>
          <w:i/>
        </w:rPr>
        <w:t xml:space="preserve">Note. </w:t>
      </w:r>
      <w:r>
        <w:t>Error bars indicate standard error</w:t>
      </w:r>
    </w:p>
    <w:p w14:paraId="5B6C295F" w14:textId="77777777" w:rsidR="00951D72" w:rsidRDefault="00951D72" w:rsidP="00951D72">
      <w:pPr>
        <w:tabs>
          <w:tab w:val="left" w:pos="6648"/>
        </w:tabs>
      </w:pPr>
    </w:p>
    <w:p w14:paraId="5F7C11D4" w14:textId="77777777" w:rsidR="00951D72" w:rsidRDefault="00951D72" w:rsidP="00951D72">
      <w:pPr>
        <w:tabs>
          <w:tab w:val="left" w:pos="6648"/>
        </w:tabs>
      </w:pPr>
    </w:p>
    <w:p w14:paraId="15D442D6" w14:textId="77777777" w:rsidR="00951D72" w:rsidRDefault="00951D72"/>
    <w:p w14:paraId="6C2C4F51" w14:textId="7AEBC22B" w:rsidR="00951D72" w:rsidRDefault="00951D72"/>
    <w:p w14:paraId="64781F27" w14:textId="77777777" w:rsidR="00672937" w:rsidRDefault="00672937"/>
    <w:p w14:paraId="6F5015F9" w14:textId="77777777" w:rsidR="00672937" w:rsidRDefault="00672937"/>
    <w:p w14:paraId="6E67E67E" w14:textId="77777777" w:rsidR="00672937" w:rsidRDefault="00672937"/>
    <w:p w14:paraId="2302657D" w14:textId="77777777" w:rsidR="00672937" w:rsidRDefault="00672937"/>
    <w:p w14:paraId="2DFC2DAD" w14:textId="77777777" w:rsidR="00672937" w:rsidRDefault="00672937"/>
    <w:p w14:paraId="3E710157" w14:textId="77777777" w:rsidR="00672937" w:rsidRDefault="00672937"/>
    <w:p w14:paraId="104D48FD" w14:textId="77777777" w:rsidR="00672937" w:rsidRDefault="00672937"/>
    <w:p w14:paraId="7FF5D857" w14:textId="77777777" w:rsidR="00672937" w:rsidRDefault="00672937"/>
    <w:p w14:paraId="157977EC" w14:textId="77777777" w:rsidR="00672937" w:rsidRDefault="00672937"/>
    <w:p w14:paraId="6FFA4504" w14:textId="77777777" w:rsidR="00672937" w:rsidRDefault="00672937"/>
    <w:p w14:paraId="6F3691B4" w14:textId="77777777" w:rsidR="00672937" w:rsidRDefault="00672937"/>
    <w:p w14:paraId="1B808BEC" w14:textId="77777777" w:rsidR="00672937" w:rsidRDefault="00672937"/>
    <w:p w14:paraId="2D849502" w14:textId="77777777" w:rsidR="00672937" w:rsidRDefault="00672937"/>
    <w:p w14:paraId="52553103" w14:textId="77777777" w:rsidR="00672937" w:rsidRDefault="00672937"/>
    <w:p w14:paraId="29461E47" w14:textId="77777777" w:rsidR="00672937" w:rsidRDefault="00672937"/>
    <w:p w14:paraId="020449A3" w14:textId="77777777" w:rsidR="00672937" w:rsidRDefault="00672937"/>
    <w:p w14:paraId="79899C65" w14:textId="77777777" w:rsidR="00672937" w:rsidRDefault="00672937"/>
    <w:p w14:paraId="3F2F7304" w14:textId="77777777" w:rsidR="00951D72" w:rsidRPr="00F65923" w:rsidRDefault="00951D72"/>
    <w:sectPr w:rsidR="00951D72" w:rsidRPr="00F65923" w:rsidSect="007634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51"/>
    <w:rsid w:val="00001E9C"/>
    <w:rsid w:val="00011CE0"/>
    <w:rsid w:val="0001489A"/>
    <w:rsid w:val="000173FE"/>
    <w:rsid w:val="000241F6"/>
    <w:rsid w:val="0002669B"/>
    <w:rsid w:val="00032975"/>
    <w:rsid w:val="000479F0"/>
    <w:rsid w:val="000557C0"/>
    <w:rsid w:val="00060A9C"/>
    <w:rsid w:val="00081055"/>
    <w:rsid w:val="0008763D"/>
    <w:rsid w:val="00095B4F"/>
    <w:rsid w:val="00096CE6"/>
    <w:rsid w:val="000A062C"/>
    <w:rsid w:val="000A244B"/>
    <w:rsid w:val="000A7AA5"/>
    <w:rsid w:val="000B4897"/>
    <w:rsid w:val="000C7CD4"/>
    <w:rsid w:val="000D2E30"/>
    <w:rsid w:val="000D7561"/>
    <w:rsid w:val="000E283C"/>
    <w:rsid w:val="000E2EA2"/>
    <w:rsid w:val="000E3992"/>
    <w:rsid w:val="000E7A4B"/>
    <w:rsid w:val="000F0D2A"/>
    <w:rsid w:val="000F1B8C"/>
    <w:rsid w:val="000F5D9D"/>
    <w:rsid w:val="000F64CD"/>
    <w:rsid w:val="00105814"/>
    <w:rsid w:val="00105F11"/>
    <w:rsid w:val="001063C9"/>
    <w:rsid w:val="001117DF"/>
    <w:rsid w:val="00115011"/>
    <w:rsid w:val="0014008C"/>
    <w:rsid w:val="00143E4B"/>
    <w:rsid w:val="001462D9"/>
    <w:rsid w:val="00151519"/>
    <w:rsid w:val="00153E22"/>
    <w:rsid w:val="00157212"/>
    <w:rsid w:val="00163BFC"/>
    <w:rsid w:val="0016517B"/>
    <w:rsid w:val="001656AD"/>
    <w:rsid w:val="00165A22"/>
    <w:rsid w:val="00166A7E"/>
    <w:rsid w:val="00166F56"/>
    <w:rsid w:val="00167851"/>
    <w:rsid w:val="00176508"/>
    <w:rsid w:val="00181FD5"/>
    <w:rsid w:val="0018712E"/>
    <w:rsid w:val="00192CFA"/>
    <w:rsid w:val="00193027"/>
    <w:rsid w:val="001935E7"/>
    <w:rsid w:val="001A1A87"/>
    <w:rsid w:val="001A2726"/>
    <w:rsid w:val="001A45AD"/>
    <w:rsid w:val="001A6422"/>
    <w:rsid w:val="001B2073"/>
    <w:rsid w:val="001B2245"/>
    <w:rsid w:val="001B5504"/>
    <w:rsid w:val="001D566D"/>
    <w:rsid w:val="001E082F"/>
    <w:rsid w:val="001E1273"/>
    <w:rsid w:val="001E4420"/>
    <w:rsid w:val="001F0113"/>
    <w:rsid w:val="001F567D"/>
    <w:rsid w:val="001F573A"/>
    <w:rsid w:val="001F59C9"/>
    <w:rsid w:val="001F7398"/>
    <w:rsid w:val="00201BD1"/>
    <w:rsid w:val="00202CB7"/>
    <w:rsid w:val="00203EE8"/>
    <w:rsid w:val="002042F9"/>
    <w:rsid w:val="00205A7F"/>
    <w:rsid w:val="0021050E"/>
    <w:rsid w:val="00210DF2"/>
    <w:rsid w:val="00213BFA"/>
    <w:rsid w:val="00214239"/>
    <w:rsid w:val="00216415"/>
    <w:rsid w:val="00217453"/>
    <w:rsid w:val="002213ED"/>
    <w:rsid w:val="002306D8"/>
    <w:rsid w:val="0023248D"/>
    <w:rsid w:val="002324CA"/>
    <w:rsid w:val="002337D7"/>
    <w:rsid w:val="00234394"/>
    <w:rsid w:val="0023772E"/>
    <w:rsid w:val="002466EF"/>
    <w:rsid w:val="0024673D"/>
    <w:rsid w:val="00253620"/>
    <w:rsid w:val="00255D01"/>
    <w:rsid w:val="00257946"/>
    <w:rsid w:val="00261E33"/>
    <w:rsid w:val="00262740"/>
    <w:rsid w:val="00291026"/>
    <w:rsid w:val="00291B01"/>
    <w:rsid w:val="00294B81"/>
    <w:rsid w:val="002A024A"/>
    <w:rsid w:val="002A352B"/>
    <w:rsid w:val="002A76FD"/>
    <w:rsid w:val="002B484C"/>
    <w:rsid w:val="002B7DD4"/>
    <w:rsid w:val="002C3C34"/>
    <w:rsid w:val="002C4307"/>
    <w:rsid w:val="002C52F8"/>
    <w:rsid w:val="002C59F2"/>
    <w:rsid w:val="002C5D4D"/>
    <w:rsid w:val="002C7D70"/>
    <w:rsid w:val="002D0FBC"/>
    <w:rsid w:val="002D49A5"/>
    <w:rsid w:val="002D503D"/>
    <w:rsid w:val="002E014A"/>
    <w:rsid w:val="002E05A5"/>
    <w:rsid w:val="002E43F3"/>
    <w:rsid w:val="002E6C80"/>
    <w:rsid w:val="002F23B8"/>
    <w:rsid w:val="002F7E52"/>
    <w:rsid w:val="0030080F"/>
    <w:rsid w:val="0030100F"/>
    <w:rsid w:val="00302B75"/>
    <w:rsid w:val="003044EA"/>
    <w:rsid w:val="003049C5"/>
    <w:rsid w:val="00310CC6"/>
    <w:rsid w:val="00322FAF"/>
    <w:rsid w:val="00326376"/>
    <w:rsid w:val="0033351D"/>
    <w:rsid w:val="003413F5"/>
    <w:rsid w:val="00341726"/>
    <w:rsid w:val="003417E7"/>
    <w:rsid w:val="00343806"/>
    <w:rsid w:val="00345F27"/>
    <w:rsid w:val="00350115"/>
    <w:rsid w:val="00351344"/>
    <w:rsid w:val="00352579"/>
    <w:rsid w:val="00355D83"/>
    <w:rsid w:val="00355E7C"/>
    <w:rsid w:val="00357319"/>
    <w:rsid w:val="00357C2D"/>
    <w:rsid w:val="00361897"/>
    <w:rsid w:val="003625DB"/>
    <w:rsid w:val="00362D83"/>
    <w:rsid w:val="003718AF"/>
    <w:rsid w:val="00377620"/>
    <w:rsid w:val="003818F7"/>
    <w:rsid w:val="00382298"/>
    <w:rsid w:val="00382AE0"/>
    <w:rsid w:val="00390175"/>
    <w:rsid w:val="00395F56"/>
    <w:rsid w:val="00396A28"/>
    <w:rsid w:val="003B7FF0"/>
    <w:rsid w:val="003C0767"/>
    <w:rsid w:val="003C7E3D"/>
    <w:rsid w:val="003D4ED4"/>
    <w:rsid w:val="003E1E28"/>
    <w:rsid w:val="003E3951"/>
    <w:rsid w:val="003F5E4F"/>
    <w:rsid w:val="003F6685"/>
    <w:rsid w:val="00403E39"/>
    <w:rsid w:val="00407179"/>
    <w:rsid w:val="004178E7"/>
    <w:rsid w:val="00417CD3"/>
    <w:rsid w:val="00423A1B"/>
    <w:rsid w:val="00423F9F"/>
    <w:rsid w:val="00426C25"/>
    <w:rsid w:val="00427067"/>
    <w:rsid w:val="004313B3"/>
    <w:rsid w:val="004363FB"/>
    <w:rsid w:val="00444534"/>
    <w:rsid w:val="004461BD"/>
    <w:rsid w:val="004477A8"/>
    <w:rsid w:val="00450DBC"/>
    <w:rsid w:val="00457F77"/>
    <w:rsid w:val="00462DC2"/>
    <w:rsid w:val="0046307A"/>
    <w:rsid w:val="004658FC"/>
    <w:rsid w:val="00472F59"/>
    <w:rsid w:val="0047303E"/>
    <w:rsid w:val="00476D3D"/>
    <w:rsid w:val="00476F48"/>
    <w:rsid w:val="0047723D"/>
    <w:rsid w:val="004828B1"/>
    <w:rsid w:val="004953C5"/>
    <w:rsid w:val="004954E7"/>
    <w:rsid w:val="004A1F43"/>
    <w:rsid w:val="004B379F"/>
    <w:rsid w:val="004B70D9"/>
    <w:rsid w:val="004C5429"/>
    <w:rsid w:val="004D41BD"/>
    <w:rsid w:val="004D64EF"/>
    <w:rsid w:val="004E08C7"/>
    <w:rsid w:val="004E2722"/>
    <w:rsid w:val="004E49BF"/>
    <w:rsid w:val="004E6B6B"/>
    <w:rsid w:val="004E7C64"/>
    <w:rsid w:val="004F0B20"/>
    <w:rsid w:val="004F1341"/>
    <w:rsid w:val="004F4765"/>
    <w:rsid w:val="004F54B8"/>
    <w:rsid w:val="005047FA"/>
    <w:rsid w:val="00510499"/>
    <w:rsid w:val="00520862"/>
    <w:rsid w:val="0052621F"/>
    <w:rsid w:val="00526BA0"/>
    <w:rsid w:val="005301D0"/>
    <w:rsid w:val="00540524"/>
    <w:rsid w:val="00540B67"/>
    <w:rsid w:val="00542475"/>
    <w:rsid w:val="00542780"/>
    <w:rsid w:val="00542FA5"/>
    <w:rsid w:val="00543047"/>
    <w:rsid w:val="005531DD"/>
    <w:rsid w:val="00554F14"/>
    <w:rsid w:val="00555A6A"/>
    <w:rsid w:val="00564F0A"/>
    <w:rsid w:val="00565CA1"/>
    <w:rsid w:val="00577B15"/>
    <w:rsid w:val="005805DB"/>
    <w:rsid w:val="00582C5A"/>
    <w:rsid w:val="005841DB"/>
    <w:rsid w:val="005852E8"/>
    <w:rsid w:val="00586432"/>
    <w:rsid w:val="0059041F"/>
    <w:rsid w:val="0059077E"/>
    <w:rsid w:val="00592004"/>
    <w:rsid w:val="00592D3C"/>
    <w:rsid w:val="005979DA"/>
    <w:rsid w:val="005A1720"/>
    <w:rsid w:val="005A4E1E"/>
    <w:rsid w:val="005A7EA8"/>
    <w:rsid w:val="005B69EB"/>
    <w:rsid w:val="005C199E"/>
    <w:rsid w:val="005C2356"/>
    <w:rsid w:val="005C3EAC"/>
    <w:rsid w:val="005C6F4E"/>
    <w:rsid w:val="005C7B8B"/>
    <w:rsid w:val="005D4B4D"/>
    <w:rsid w:val="005D57BE"/>
    <w:rsid w:val="005D59F5"/>
    <w:rsid w:val="005E1B09"/>
    <w:rsid w:val="005E29BB"/>
    <w:rsid w:val="005E50B2"/>
    <w:rsid w:val="005E598E"/>
    <w:rsid w:val="005F7E5A"/>
    <w:rsid w:val="00601281"/>
    <w:rsid w:val="00602525"/>
    <w:rsid w:val="0061546B"/>
    <w:rsid w:val="00615ABF"/>
    <w:rsid w:val="006249B5"/>
    <w:rsid w:val="00627750"/>
    <w:rsid w:val="006344F4"/>
    <w:rsid w:val="00634E89"/>
    <w:rsid w:val="00636352"/>
    <w:rsid w:val="006401B2"/>
    <w:rsid w:val="00641151"/>
    <w:rsid w:val="0064302E"/>
    <w:rsid w:val="00656BC5"/>
    <w:rsid w:val="00664E75"/>
    <w:rsid w:val="00672937"/>
    <w:rsid w:val="006748C1"/>
    <w:rsid w:val="00676027"/>
    <w:rsid w:val="00686C89"/>
    <w:rsid w:val="00695089"/>
    <w:rsid w:val="006A0491"/>
    <w:rsid w:val="006A2E54"/>
    <w:rsid w:val="006B420D"/>
    <w:rsid w:val="006B579D"/>
    <w:rsid w:val="006B6C24"/>
    <w:rsid w:val="006C0AC2"/>
    <w:rsid w:val="006C114A"/>
    <w:rsid w:val="006C1F02"/>
    <w:rsid w:val="006C5DEE"/>
    <w:rsid w:val="006D0535"/>
    <w:rsid w:val="006D4895"/>
    <w:rsid w:val="006F2939"/>
    <w:rsid w:val="006F2962"/>
    <w:rsid w:val="006F5F73"/>
    <w:rsid w:val="006F7EC8"/>
    <w:rsid w:val="00707F16"/>
    <w:rsid w:val="0071214B"/>
    <w:rsid w:val="00713AEB"/>
    <w:rsid w:val="0072063F"/>
    <w:rsid w:val="00722778"/>
    <w:rsid w:val="00742359"/>
    <w:rsid w:val="007450AF"/>
    <w:rsid w:val="007452CE"/>
    <w:rsid w:val="00750A14"/>
    <w:rsid w:val="007578FD"/>
    <w:rsid w:val="00760007"/>
    <w:rsid w:val="007634BA"/>
    <w:rsid w:val="007809BF"/>
    <w:rsid w:val="0078226D"/>
    <w:rsid w:val="007852B1"/>
    <w:rsid w:val="00785A15"/>
    <w:rsid w:val="007A09A5"/>
    <w:rsid w:val="007A13B6"/>
    <w:rsid w:val="007A18F1"/>
    <w:rsid w:val="007A71DD"/>
    <w:rsid w:val="007B13E4"/>
    <w:rsid w:val="007C6338"/>
    <w:rsid w:val="007C6BD3"/>
    <w:rsid w:val="007D5FDE"/>
    <w:rsid w:val="007E057F"/>
    <w:rsid w:val="007E4A73"/>
    <w:rsid w:val="007F5833"/>
    <w:rsid w:val="008006E3"/>
    <w:rsid w:val="00800C90"/>
    <w:rsid w:val="00812498"/>
    <w:rsid w:val="00822FA2"/>
    <w:rsid w:val="00825900"/>
    <w:rsid w:val="0083715F"/>
    <w:rsid w:val="0084027B"/>
    <w:rsid w:val="00843B32"/>
    <w:rsid w:val="00847DCB"/>
    <w:rsid w:val="00856AE8"/>
    <w:rsid w:val="0086067B"/>
    <w:rsid w:val="008617F8"/>
    <w:rsid w:val="0086313B"/>
    <w:rsid w:val="008644D2"/>
    <w:rsid w:val="00864630"/>
    <w:rsid w:val="00865235"/>
    <w:rsid w:val="0088257A"/>
    <w:rsid w:val="00884F49"/>
    <w:rsid w:val="00891D78"/>
    <w:rsid w:val="0089793C"/>
    <w:rsid w:val="00897E4C"/>
    <w:rsid w:val="008A0912"/>
    <w:rsid w:val="008B0271"/>
    <w:rsid w:val="008B1306"/>
    <w:rsid w:val="008B39FE"/>
    <w:rsid w:val="008B3D1A"/>
    <w:rsid w:val="008B5A2B"/>
    <w:rsid w:val="008C2CD7"/>
    <w:rsid w:val="008C4621"/>
    <w:rsid w:val="008C61CD"/>
    <w:rsid w:val="008D3C40"/>
    <w:rsid w:val="008E2B8D"/>
    <w:rsid w:val="008E7FD7"/>
    <w:rsid w:val="008F0161"/>
    <w:rsid w:val="008F4814"/>
    <w:rsid w:val="00900BE9"/>
    <w:rsid w:val="00904B00"/>
    <w:rsid w:val="00912522"/>
    <w:rsid w:val="0091513D"/>
    <w:rsid w:val="00916D77"/>
    <w:rsid w:val="00924EDF"/>
    <w:rsid w:val="00926381"/>
    <w:rsid w:val="009363E4"/>
    <w:rsid w:val="0093782B"/>
    <w:rsid w:val="00943246"/>
    <w:rsid w:val="00946939"/>
    <w:rsid w:val="00950ED5"/>
    <w:rsid w:val="00951D72"/>
    <w:rsid w:val="00954974"/>
    <w:rsid w:val="00954F30"/>
    <w:rsid w:val="009622D3"/>
    <w:rsid w:val="00962523"/>
    <w:rsid w:val="009626D3"/>
    <w:rsid w:val="0097503D"/>
    <w:rsid w:val="00981110"/>
    <w:rsid w:val="009816D9"/>
    <w:rsid w:val="00982FEF"/>
    <w:rsid w:val="00990451"/>
    <w:rsid w:val="0099687B"/>
    <w:rsid w:val="009A5882"/>
    <w:rsid w:val="009A5B36"/>
    <w:rsid w:val="009A78A4"/>
    <w:rsid w:val="009B22D6"/>
    <w:rsid w:val="009B336F"/>
    <w:rsid w:val="009B359C"/>
    <w:rsid w:val="009B695D"/>
    <w:rsid w:val="009C0AB9"/>
    <w:rsid w:val="009C5607"/>
    <w:rsid w:val="009D27B6"/>
    <w:rsid w:val="009D4363"/>
    <w:rsid w:val="009D4D63"/>
    <w:rsid w:val="009D6284"/>
    <w:rsid w:val="009E1F03"/>
    <w:rsid w:val="009E2756"/>
    <w:rsid w:val="009E2BA8"/>
    <w:rsid w:val="009E6269"/>
    <w:rsid w:val="00A024F8"/>
    <w:rsid w:val="00A06033"/>
    <w:rsid w:val="00A061CB"/>
    <w:rsid w:val="00A10D71"/>
    <w:rsid w:val="00A153EE"/>
    <w:rsid w:val="00A17CF8"/>
    <w:rsid w:val="00A21534"/>
    <w:rsid w:val="00A26AA2"/>
    <w:rsid w:val="00A34DCA"/>
    <w:rsid w:val="00A36123"/>
    <w:rsid w:val="00A37233"/>
    <w:rsid w:val="00A37462"/>
    <w:rsid w:val="00A46C5F"/>
    <w:rsid w:val="00A51046"/>
    <w:rsid w:val="00A561C7"/>
    <w:rsid w:val="00A567D4"/>
    <w:rsid w:val="00A63A75"/>
    <w:rsid w:val="00A74484"/>
    <w:rsid w:val="00A77C6F"/>
    <w:rsid w:val="00A81C4D"/>
    <w:rsid w:val="00A8418B"/>
    <w:rsid w:val="00A9080D"/>
    <w:rsid w:val="00A939D2"/>
    <w:rsid w:val="00A96C4A"/>
    <w:rsid w:val="00A96D2C"/>
    <w:rsid w:val="00AA12A9"/>
    <w:rsid w:val="00AA27B7"/>
    <w:rsid w:val="00AA5CD5"/>
    <w:rsid w:val="00AA6273"/>
    <w:rsid w:val="00AB35D3"/>
    <w:rsid w:val="00AB3A5D"/>
    <w:rsid w:val="00AB50D3"/>
    <w:rsid w:val="00AB60FA"/>
    <w:rsid w:val="00AB7732"/>
    <w:rsid w:val="00AC4109"/>
    <w:rsid w:val="00AD0868"/>
    <w:rsid w:val="00AD19BE"/>
    <w:rsid w:val="00AD5DE4"/>
    <w:rsid w:val="00AE1CB5"/>
    <w:rsid w:val="00AE2513"/>
    <w:rsid w:val="00AE3272"/>
    <w:rsid w:val="00AE3915"/>
    <w:rsid w:val="00AF1651"/>
    <w:rsid w:val="00AF23AA"/>
    <w:rsid w:val="00AF42BB"/>
    <w:rsid w:val="00B02A28"/>
    <w:rsid w:val="00B10B64"/>
    <w:rsid w:val="00B12BF7"/>
    <w:rsid w:val="00B1654B"/>
    <w:rsid w:val="00B17144"/>
    <w:rsid w:val="00B2162F"/>
    <w:rsid w:val="00B24704"/>
    <w:rsid w:val="00B27D06"/>
    <w:rsid w:val="00B30CA3"/>
    <w:rsid w:val="00B310D4"/>
    <w:rsid w:val="00B36BEC"/>
    <w:rsid w:val="00B375C2"/>
    <w:rsid w:val="00B41F85"/>
    <w:rsid w:val="00B45C79"/>
    <w:rsid w:val="00B53C83"/>
    <w:rsid w:val="00B55BDF"/>
    <w:rsid w:val="00B57932"/>
    <w:rsid w:val="00B631E3"/>
    <w:rsid w:val="00B66F80"/>
    <w:rsid w:val="00B67274"/>
    <w:rsid w:val="00B75DA0"/>
    <w:rsid w:val="00B801D4"/>
    <w:rsid w:val="00B872EA"/>
    <w:rsid w:val="00B907EE"/>
    <w:rsid w:val="00B93713"/>
    <w:rsid w:val="00B94BE8"/>
    <w:rsid w:val="00B96518"/>
    <w:rsid w:val="00B96B18"/>
    <w:rsid w:val="00BA396A"/>
    <w:rsid w:val="00BB35A9"/>
    <w:rsid w:val="00BC34ED"/>
    <w:rsid w:val="00BC46DF"/>
    <w:rsid w:val="00BE1489"/>
    <w:rsid w:val="00BE1D0D"/>
    <w:rsid w:val="00BE6A64"/>
    <w:rsid w:val="00BE6FBF"/>
    <w:rsid w:val="00BE773A"/>
    <w:rsid w:val="00BF0D9D"/>
    <w:rsid w:val="00BF236F"/>
    <w:rsid w:val="00C02DE6"/>
    <w:rsid w:val="00C1329C"/>
    <w:rsid w:val="00C167A2"/>
    <w:rsid w:val="00C21562"/>
    <w:rsid w:val="00C2254A"/>
    <w:rsid w:val="00C24185"/>
    <w:rsid w:val="00C26FB7"/>
    <w:rsid w:val="00C36E27"/>
    <w:rsid w:val="00C4147C"/>
    <w:rsid w:val="00C441CC"/>
    <w:rsid w:val="00C50368"/>
    <w:rsid w:val="00C53D12"/>
    <w:rsid w:val="00C551B2"/>
    <w:rsid w:val="00C64A48"/>
    <w:rsid w:val="00C70343"/>
    <w:rsid w:val="00C70C72"/>
    <w:rsid w:val="00C760B4"/>
    <w:rsid w:val="00C80206"/>
    <w:rsid w:val="00C81BDB"/>
    <w:rsid w:val="00C82127"/>
    <w:rsid w:val="00C86657"/>
    <w:rsid w:val="00C917BD"/>
    <w:rsid w:val="00C91940"/>
    <w:rsid w:val="00C93DF9"/>
    <w:rsid w:val="00CA3C99"/>
    <w:rsid w:val="00CA60AF"/>
    <w:rsid w:val="00CA68D5"/>
    <w:rsid w:val="00CA745D"/>
    <w:rsid w:val="00CA7F44"/>
    <w:rsid w:val="00CB28C5"/>
    <w:rsid w:val="00CD18A0"/>
    <w:rsid w:val="00CD25BC"/>
    <w:rsid w:val="00CE18C7"/>
    <w:rsid w:val="00D0394F"/>
    <w:rsid w:val="00D05590"/>
    <w:rsid w:val="00D0646C"/>
    <w:rsid w:val="00D14CF5"/>
    <w:rsid w:val="00D16AFF"/>
    <w:rsid w:val="00D17D72"/>
    <w:rsid w:val="00D231F8"/>
    <w:rsid w:val="00D2488F"/>
    <w:rsid w:val="00D24ECE"/>
    <w:rsid w:val="00D264E5"/>
    <w:rsid w:val="00D30C62"/>
    <w:rsid w:val="00D351A3"/>
    <w:rsid w:val="00D465F4"/>
    <w:rsid w:val="00D46935"/>
    <w:rsid w:val="00D52F2A"/>
    <w:rsid w:val="00D533F8"/>
    <w:rsid w:val="00D535FB"/>
    <w:rsid w:val="00D540D1"/>
    <w:rsid w:val="00D600E5"/>
    <w:rsid w:val="00D65FFD"/>
    <w:rsid w:val="00D8148A"/>
    <w:rsid w:val="00D83A98"/>
    <w:rsid w:val="00D862C4"/>
    <w:rsid w:val="00DA2586"/>
    <w:rsid w:val="00DB0C1A"/>
    <w:rsid w:val="00DB5CAA"/>
    <w:rsid w:val="00DC2CEB"/>
    <w:rsid w:val="00DC3442"/>
    <w:rsid w:val="00DC35C6"/>
    <w:rsid w:val="00DC7B49"/>
    <w:rsid w:val="00DD3C20"/>
    <w:rsid w:val="00DD43AE"/>
    <w:rsid w:val="00DE3986"/>
    <w:rsid w:val="00DF1AA4"/>
    <w:rsid w:val="00DF720F"/>
    <w:rsid w:val="00E0050E"/>
    <w:rsid w:val="00E0196B"/>
    <w:rsid w:val="00E0262A"/>
    <w:rsid w:val="00E17ABA"/>
    <w:rsid w:val="00E2029A"/>
    <w:rsid w:val="00E23277"/>
    <w:rsid w:val="00E358B8"/>
    <w:rsid w:val="00E4007A"/>
    <w:rsid w:val="00E50358"/>
    <w:rsid w:val="00E51AE2"/>
    <w:rsid w:val="00E545B7"/>
    <w:rsid w:val="00E5781C"/>
    <w:rsid w:val="00E60CDD"/>
    <w:rsid w:val="00E61AEA"/>
    <w:rsid w:val="00E637FC"/>
    <w:rsid w:val="00E63DFC"/>
    <w:rsid w:val="00E63FB6"/>
    <w:rsid w:val="00E64378"/>
    <w:rsid w:val="00E66519"/>
    <w:rsid w:val="00E74BB9"/>
    <w:rsid w:val="00E753EE"/>
    <w:rsid w:val="00E86D82"/>
    <w:rsid w:val="00E87AD7"/>
    <w:rsid w:val="00E91A34"/>
    <w:rsid w:val="00E92E39"/>
    <w:rsid w:val="00EA112B"/>
    <w:rsid w:val="00EA1A7B"/>
    <w:rsid w:val="00EA1B32"/>
    <w:rsid w:val="00EA20D6"/>
    <w:rsid w:val="00EA69B2"/>
    <w:rsid w:val="00EB3330"/>
    <w:rsid w:val="00EB3907"/>
    <w:rsid w:val="00EB3C29"/>
    <w:rsid w:val="00EC0CD3"/>
    <w:rsid w:val="00EC6D03"/>
    <w:rsid w:val="00ED6884"/>
    <w:rsid w:val="00EE0EB3"/>
    <w:rsid w:val="00EE2FAD"/>
    <w:rsid w:val="00EE30E3"/>
    <w:rsid w:val="00EF2ACD"/>
    <w:rsid w:val="00EF5899"/>
    <w:rsid w:val="00EF6E70"/>
    <w:rsid w:val="00EF70B2"/>
    <w:rsid w:val="00F019DF"/>
    <w:rsid w:val="00F11D1F"/>
    <w:rsid w:val="00F12271"/>
    <w:rsid w:val="00F15E4D"/>
    <w:rsid w:val="00F20D50"/>
    <w:rsid w:val="00F242C2"/>
    <w:rsid w:val="00F268E9"/>
    <w:rsid w:val="00F2764C"/>
    <w:rsid w:val="00F304A0"/>
    <w:rsid w:val="00F32FD4"/>
    <w:rsid w:val="00F34D73"/>
    <w:rsid w:val="00F35087"/>
    <w:rsid w:val="00F37342"/>
    <w:rsid w:val="00F37BEA"/>
    <w:rsid w:val="00F4063C"/>
    <w:rsid w:val="00F4084E"/>
    <w:rsid w:val="00F42CCF"/>
    <w:rsid w:val="00F4450F"/>
    <w:rsid w:val="00F44593"/>
    <w:rsid w:val="00F5641A"/>
    <w:rsid w:val="00F605A1"/>
    <w:rsid w:val="00F61FB4"/>
    <w:rsid w:val="00F64CA2"/>
    <w:rsid w:val="00F64D65"/>
    <w:rsid w:val="00F65923"/>
    <w:rsid w:val="00F725DF"/>
    <w:rsid w:val="00F7491B"/>
    <w:rsid w:val="00F81066"/>
    <w:rsid w:val="00F812CE"/>
    <w:rsid w:val="00F81A7E"/>
    <w:rsid w:val="00F82D52"/>
    <w:rsid w:val="00F83858"/>
    <w:rsid w:val="00F85F01"/>
    <w:rsid w:val="00F862FC"/>
    <w:rsid w:val="00F95501"/>
    <w:rsid w:val="00F95AD6"/>
    <w:rsid w:val="00FA2D38"/>
    <w:rsid w:val="00FA56DA"/>
    <w:rsid w:val="00FA5E5D"/>
    <w:rsid w:val="00FA7597"/>
    <w:rsid w:val="00FB1F13"/>
    <w:rsid w:val="00FB57E8"/>
    <w:rsid w:val="00FC7BF8"/>
    <w:rsid w:val="00FD1EA1"/>
    <w:rsid w:val="00FD34C7"/>
    <w:rsid w:val="00FE1D18"/>
    <w:rsid w:val="00FE581A"/>
    <w:rsid w:val="00FE750A"/>
    <w:rsid w:val="00FF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E277"/>
  <w14:defaultImageDpi w14:val="32767"/>
  <w15:chartTrackingRefBased/>
  <w15:docId w15:val="{91123372-64BC-6748-ADF0-BC2A2041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650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6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508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5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08"/>
    <w:rPr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106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E54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85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811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21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iddell</dc:creator>
  <cp:keywords/>
  <dc:description/>
  <cp:lastModifiedBy>Riddell, C.D. (Chris)</cp:lastModifiedBy>
  <cp:revision>177</cp:revision>
  <dcterms:created xsi:type="dcterms:W3CDTF">2022-12-14T10:41:00Z</dcterms:created>
  <dcterms:modified xsi:type="dcterms:W3CDTF">2024-07-31T08:21:00Z</dcterms:modified>
</cp:coreProperties>
</file>